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E6546" w14:textId="77777777" w:rsidR="004560BE" w:rsidRDefault="004560BE" w:rsidP="004560BE"/>
    <w:p w14:paraId="0F5FF7DD" w14:textId="7F29F65A" w:rsidR="004560BE" w:rsidRPr="0015199E" w:rsidRDefault="00D95F51" w:rsidP="007E7AE8">
      <w:pPr>
        <w:jc w:val="center"/>
        <w:rPr>
          <w:rFonts w:ascii="Times New Roman" w:hAnsi="Times New Roman" w:cs="Times New Roman"/>
        </w:rPr>
      </w:pPr>
      <w:r w:rsidRPr="00D95F51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t</w:t>
      </w:r>
      <w:r w:rsidR="004560BE" w:rsidRPr="0015199E">
        <w:rPr>
          <w:rFonts w:ascii="Times New Roman" w:hAnsi="Times New Roman" w:cs="Times New Roman"/>
        </w:rPr>
        <w:t>able 1.IBS-SSS score change</w:t>
      </w:r>
    </w:p>
    <w:tbl>
      <w:tblPr>
        <w:tblStyle w:val="a7"/>
        <w:tblW w:w="8648" w:type="dxa"/>
        <w:tblInd w:w="-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708"/>
        <w:gridCol w:w="1418"/>
        <w:gridCol w:w="709"/>
        <w:gridCol w:w="1559"/>
        <w:gridCol w:w="709"/>
        <w:gridCol w:w="1134"/>
      </w:tblGrid>
      <w:tr w:rsidR="004560BE" w:rsidRPr="0015199E" w14:paraId="24E38F75" w14:textId="77777777" w:rsidTr="001B1326">
        <w:trPr>
          <w:trHeight w:val="114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FB48D0F" w14:textId="77777777" w:rsidR="004560BE" w:rsidRPr="0015199E" w:rsidRDefault="004560BE" w:rsidP="001B1326">
            <w:pPr>
              <w:jc w:val="left"/>
            </w:pPr>
            <w:r w:rsidRPr="0015199E"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C9465FE" w14:textId="77777777" w:rsidR="004560BE" w:rsidRPr="0015199E" w:rsidRDefault="004560BE" w:rsidP="001B1326">
            <w:pPr>
              <w:jc w:val="left"/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6419B0B1" w14:textId="7967597F" w:rsidR="004560BE" w:rsidRPr="0015199E" w:rsidRDefault="009C64C2" w:rsidP="009C64C2">
            <w:pPr>
              <w:ind w:firstLineChars="196" w:firstLine="433"/>
              <w:rPr>
                <w:b/>
                <w:sz w:val="22"/>
              </w:rPr>
            </w:pPr>
            <w:r w:rsidRPr="009C64C2">
              <w:rPr>
                <w:b/>
                <w:sz w:val="22"/>
              </w:rPr>
              <w:t>PP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489C5409" w14:textId="55745FB4" w:rsidR="004560BE" w:rsidRPr="0015199E" w:rsidRDefault="009C64C2" w:rsidP="009C64C2">
            <w:pPr>
              <w:ind w:firstLineChars="196" w:firstLine="433"/>
              <w:rPr>
                <w:b/>
                <w:sz w:val="22"/>
              </w:rPr>
            </w:pPr>
            <w:r w:rsidRPr="009C64C2">
              <w:rPr>
                <w:b/>
                <w:sz w:val="22"/>
              </w:rPr>
              <w:t>FM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3050C007" w14:textId="3D1AE1CB" w:rsidR="004560BE" w:rsidRPr="0015199E" w:rsidRDefault="009C64C2" w:rsidP="009C64C2">
            <w:pPr>
              <w:ind w:firstLineChars="245" w:firstLine="541"/>
              <w:rPr>
                <w:b/>
                <w:sz w:val="22"/>
              </w:rPr>
            </w:pPr>
            <w:r w:rsidRPr="009C64C2">
              <w:rPr>
                <w:b/>
                <w:sz w:val="22"/>
              </w:rPr>
              <w:t>LBE</w:t>
            </w:r>
          </w:p>
        </w:tc>
      </w:tr>
      <w:tr w:rsidR="004560BE" w:rsidRPr="0015199E" w14:paraId="410C590D" w14:textId="77777777" w:rsidTr="001B1326">
        <w:trPr>
          <w:trHeight w:val="228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90336D9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B5BF747" w14:textId="77777777" w:rsidR="004560BE" w:rsidRPr="0015199E" w:rsidRDefault="004560BE" w:rsidP="001B1326">
            <w:pPr>
              <w:jc w:val="left"/>
              <w:rPr>
                <w:b/>
              </w:rPr>
            </w:pPr>
            <w:r w:rsidRPr="0015199E">
              <w:rPr>
                <w:b/>
                <w:sz w:val="22"/>
              </w:rPr>
              <w:t>Tim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22A2D78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</w:rPr>
              <w:t>scor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71F23CC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  <w:szCs w:val="21"/>
              </w:rPr>
              <w:t>respons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0ACFC5D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</w:rPr>
              <w:t>scor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75A388E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  <w:szCs w:val="21"/>
              </w:rPr>
              <w:t>respons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B385EFA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</w:rPr>
              <w:t>sco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CA069EC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  <w:szCs w:val="21"/>
              </w:rPr>
              <w:t>response</w:t>
            </w:r>
          </w:p>
        </w:tc>
      </w:tr>
      <w:tr w:rsidR="004560BE" w:rsidRPr="0015199E" w14:paraId="5655461C" w14:textId="77777777" w:rsidTr="001B1326">
        <w:trPr>
          <w:trHeight w:val="337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11C12B28" w14:textId="77777777" w:rsidR="004560BE" w:rsidRPr="0015199E" w:rsidRDefault="004560BE" w:rsidP="001B1326">
            <w:r w:rsidRPr="0015199E">
              <w:t>Case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A1526E" w14:textId="77777777" w:rsidR="004560BE" w:rsidRPr="0015199E" w:rsidRDefault="004560BE" w:rsidP="001B1326">
            <w:pPr>
              <w:jc w:val="left"/>
            </w:pPr>
            <w:r w:rsidRPr="0015199E">
              <w:t>0 week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E428F1" w14:textId="77777777" w:rsidR="004560BE" w:rsidRPr="0015199E" w:rsidRDefault="004560BE" w:rsidP="001B1326">
            <w:pPr>
              <w:jc w:val="left"/>
            </w:pPr>
            <w:r w:rsidRPr="0015199E">
              <w:t>32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037D5E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ED547F" w14:textId="77777777" w:rsidR="004560BE" w:rsidRPr="0015199E" w:rsidRDefault="004560BE" w:rsidP="001B1326">
            <w:pPr>
              <w:jc w:val="left"/>
            </w:pPr>
            <w:r w:rsidRPr="0015199E">
              <w:t>15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CF3B58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246315" w14:textId="77777777" w:rsidR="004560BE" w:rsidRPr="0015199E" w:rsidRDefault="004560BE" w:rsidP="001B1326">
            <w:pPr>
              <w:jc w:val="left"/>
            </w:pPr>
            <w:r w:rsidRPr="0015199E">
              <w:t>2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F9D460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20BDCF94" w14:textId="77777777" w:rsidTr="001B1326">
        <w:trPr>
          <w:trHeight w:val="337"/>
        </w:trPr>
        <w:tc>
          <w:tcPr>
            <w:tcW w:w="993" w:type="dxa"/>
            <w:vMerge/>
          </w:tcPr>
          <w:p w14:paraId="206F74D8" w14:textId="77777777" w:rsidR="004560BE" w:rsidRPr="0015199E" w:rsidRDefault="004560BE" w:rsidP="001B1326"/>
        </w:tc>
        <w:tc>
          <w:tcPr>
            <w:tcW w:w="1418" w:type="dxa"/>
          </w:tcPr>
          <w:p w14:paraId="6EE23FAF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78B205C5" w14:textId="77777777" w:rsidR="004560BE" w:rsidRPr="0015199E" w:rsidRDefault="004560BE" w:rsidP="001B1326">
            <w:pPr>
              <w:jc w:val="left"/>
            </w:pPr>
            <w:r w:rsidRPr="0015199E">
              <w:t>325</w:t>
            </w:r>
          </w:p>
        </w:tc>
        <w:tc>
          <w:tcPr>
            <w:tcW w:w="1418" w:type="dxa"/>
          </w:tcPr>
          <w:p w14:paraId="609457AB" w14:textId="77777777" w:rsidR="004560BE" w:rsidRPr="0015199E" w:rsidRDefault="004560BE" w:rsidP="001B1326">
            <w:pPr>
              <w:jc w:val="left"/>
            </w:pPr>
            <w:r w:rsidRPr="0015199E">
              <w:t>0</w:t>
            </w:r>
          </w:p>
        </w:tc>
        <w:tc>
          <w:tcPr>
            <w:tcW w:w="709" w:type="dxa"/>
          </w:tcPr>
          <w:p w14:paraId="35F413C3" w14:textId="77777777" w:rsidR="004560BE" w:rsidRPr="0015199E" w:rsidRDefault="004560BE" w:rsidP="001B1326">
            <w:pPr>
              <w:jc w:val="left"/>
            </w:pPr>
            <w:r w:rsidRPr="0015199E">
              <w:t>275</w:t>
            </w:r>
          </w:p>
        </w:tc>
        <w:tc>
          <w:tcPr>
            <w:tcW w:w="1559" w:type="dxa"/>
          </w:tcPr>
          <w:p w14:paraId="6FA6F51B" w14:textId="77777777" w:rsidR="004560BE" w:rsidRPr="0015199E" w:rsidRDefault="004560BE" w:rsidP="001B1326">
            <w:pPr>
              <w:jc w:val="left"/>
            </w:pPr>
            <w:r w:rsidRPr="0015199E">
              <w:t>-125</w:t>
            </w:r>
          </w:p>
        </w:tc>
        <w:tc>
          <w:tcPr>
            <w:tcW w:w="709" w:type="dxa"/>
          </w:tcPr>
          <w:p w14:paraId="731601C5" w14:textId="77777777" w:rsidR="004560BE" w:rsidRPr="0015199E" w:rsidRDefault="004560BE" w:rsidP="001B1326">
            <w:pPr>
              <w:jc w:val="left"/>
            </w:pPr>
            <w:r w:rsidRPr="0015199E">
              <w:t>275</w:t>
            </w:r>
          </w:p>
        </w:tc>
        <w:tc>
          <w:tcPr>
            <w:tcW w:w="1134" w:type="dxa"/>
          </w:tcPr>
          <w:p w14:paraId="2E4ED13D" w14:textId="77777777" w:rsidR="004560BE" w:rsidRPr="0015199E" w:rsidRDefault="004560BE" w:rsidP="001B1326">
            <w:pPr>
              <w:jc w:val="left"/>
            </w:pPr>
            <w:r w:rsidRPr="0015199E">
              <w:t>0</w:t>
            </w:r>
          </w:p>
        </w:tc>
      </w:tr>
      <w:tr w:rsidR="004560BE" w:rsidRPr="0015199E" w14:paraId="13F0437E" w14:textId="77777777" w:rsidTr="001B1326">
        <w:trPr>
          <w:trHeight w:val="337"/>
        </w:trPr>
        <w:tc>
          <w:tcPr>
            <w:tcW w:w="993" w:type="dxa"/>
            <w:vMerge/>
          </w:tcPr>
          <w:p w14:paraId="2CD12002" w14:textId="77777777" w:rsidR="004560BE" w:rsidRPr="0015199E" w:rsidRDefault="004560BE" w:rsidP="001B1326"/>
        </w:tc>
        <w:tc>
          <w:tcPr>
            <w:tcW w:w="1418" w:type="dxa"/>
          </w:tcPr>
          <w:p w14:paraId="6DC5ABE3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53602863" w14:textId="77777777" w:rsidR="004560BE" w:rsidRPr="0015199E" w:rsidRDefault="004560BE" w:rsidP="001B1326">
            <w:pPr>
              <w:jc w:val="left"/>
            </w:pPr>
            <w:r w:rsidRPr="0015199E">
              <w:t>150</w:t>
            </w:r>
          </w:p>
        </w:tc>
        <w:tc>
          <w:tcPr>
            <w:tcW w:w="1418" w:type="dxa"/>
          </w:tcPr>
          <w:p w14:paraId="2AFA40CC" w14:textId="77777777" w:rsidR="004560BE" w:rsidRPr="0015199E" w:rsidRDefault="004560BE" w:rsidP="001B1326">
            <w:pPr>
              <w:jc w:val="left"/>
              <w:rPr>
                <w:b/>
                <w:bCs/>
              </w:rPr>
            </w:pPr>
            <w:r w:rsidRPr="0015199E">
              <w:rPr>
                <w:b/>
                <w:bCs/>
              </w:rPr>
              <w:t>175</w:t>
            </w:r>
            <w:r w:rsidRPr="0015199E">
              <w:t>(R)</w:t>
            </w:r>
          </w:p>
        </w:tc>
        <w:tc>
          <w:tcPr>
            <w:tcW w:w="709" w:type="dxa"/>
          </w:tcPr>
          <w:p w14:paraId="5D949BFD" w14:textId="77777777" w:rsidR="004560BE" w:rsidRPr="0015199E" w:rsidRDefault="004560BE" w:rsidP="001B1326">
            <w:pPr>
              <w:jc w:val="left"/>
            </w:pPr>
            <w:r w:rsidRPr="0015199E">
              <w:t>275</w:t>
            </w:r>
          </w:p>
        </w:tc>
        <w:tc>
          <w:tcPr>
            <w:tcW w:w="1559" w:type="dxa"/>
          </w:tcPr>
          <w:p w14:paraId="2931167F" w14:textId="77777777" w:rsidR="004560BE" w:rsidRPr="0015199E" w:rsidRDefault="004560BE" w:rsidP="001B1326">
            <w:pPr>
              <w:jc w:val="left"/>
            </w:pPr>
            <w:r w:rsidRPr="0015199E">
              <w:t>-125</w:t>
            </w:r>
          </w:p>
        </w:tc>
        <w:tc>
          <w:tcPr>
            <w:tcW w:w="709" w:type="dxa"/>
          </w:tcPr>
          <w:p w14:paraId="5B38DAF4" w14:textId="77777777" w:rsidR="004560BE" w:rsidRPr="0015199E" w:rsidRDefault="004560BE" w:rsidP="001B1326">
            <w:pPr>
              <w:jc w:val="left"/>
            </w:pPr>
            <w:r w:rsidRPr="0015199E">
              <w:t>300</w:t>
            </w:r>
          </w:p>
        </w:tc>
        <w:tc>
          <w:tcPr>
            <w:tcW w:w="1134" w:type="dxa"/>
          </w:tcPr>
          <w:p w14:paraId="2F34B429" w14:textId="77777777" w:rsidR="004560BE" w:rsidRPr="0015199E" w:rsidRDefault="004560BE" w:rsidP="001B1326">
            <w:pPr>
              <w:jc w:val="left"/>
            </w:pPr>
            <w:r w:rsidRPr="0015199E">
              <w:t>-25</w:t>
            </w:r>
          </w:p>
        </w:tc>
      </w:tr>
      <w:tr w:rsidR="004560BE" w:rsidRPr="0015199E" w14:paraId="632A183A" w14:textId="77777777" w:rsidTr="001B1326">
        <w:trPr>
          <w:trHeight w:val="337"/>
        </w:trPr>
        <w:tc>
          <w:tcPr>
            <w:tcW w:w="993" w:type="dxa"/>
            <w:vMerge w:val="restart"/>
          </w:tcPr>
          <w:p w14:paraId="0359EDE7" w14:textId="77777777" w:rsidR="004560BE" w:rsidRPr="0015199E" w:rsidRDefault="004560BE" w:rsidP="001B1326">
            <w:r w:rsidRPr="0015199E">
              <w:t>Case2</w:t>
            </w:r>
          </w:p>
        </w:tc>
        <w:tc>
          <w:tcPr>
            <w:tcW w:w="1418" w:type="dxa"/>
          </w:tcPr>
          <w:p w14:paraId="2C086214" w14:textId="77777777" w:rsidR="004560BE" w:rsidRPr="0015199E" w:rsidRDefault="004560BE" w:rsidP="001B1326">
            <w:pPr>
              <w:jc w:val="left"/>
            </w:pPr>
            <w:r w:rsidRPr="0015199E">
              <w:t>0 weeks</w:t>
            </w:r>
          </w:p>
        </w:tc>
        <w:tc>
          <w:tcPr>
            <w:tcW w:w="708" w:type="dxa"/>
          </w:tcPr>
          <w:p w14:paraId="58A764B8" w14:textId="77777777" w:rsidR="004560BE" w:rsidRPr="0015199E" w:rsidRDefault="004560BE" w:rsidP="001B1326">
            <w:pPr>
              <w:jc w:val="left"/>
            </w:pPr>
            <w:r w:rsidRPr="0015199E">
              <w:t>400</w:t>
            </w:r>
          </w:p>
        </w:tc>
        <w:tc>
          <w:tcPr>
            <w:tcW w:w="1418" w:type="dxa"/>
          </w:tcPr>
          <w:p w14:paraId="28CFBD50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449E7111" w14:textId="77777777" w:rsidR="004560BE" w:rsidRPr="0015199E" w:rsidRDefault="004560BE" w:rsidP="001B1326">
            <w:pPr>
              <w:jc w:val="left"/>
            </w:pPr>
            <w:r w:rsidRPr="0015199E">
              <w:t>340</w:t>
            </w:r>
          </w:p>
        </w:tc>
        <w:tc>
          <w:tcPr>
            <w:tcW w:w="1559" w:type="dxa"/>
          </w:tcPr>
          <w:p w14:paraId="0D646C33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60979DE4" w14:textId="77777777" w:rsidR="004560BE" w:rsidRPr="0015199E" w:rsidRDefault="004560BE" w:rsidP="001B1326">
            <w:pPr>
              <w:jc w:val="left"/>
            </w:pPr>
            <w:r w:rsidRPr="0015199E">
              <w:t>320</w:t>
            </w:r>
          </w:p>
        </w:tc>
        <w:tc>
          <w:tcPr>
            <w:tcW w:w="1134" w:type="dxa"/>
          </w:tcPr>
          <w:p w14:paraId="33912AF7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7DDCAE42" w14:textId="77777777" w:rsidTr="001B1326">
        <w:trPr>
          <w:trHeight w:val="337"/>
        </w:trPr>
        <w:tc>
          <w:tcPr>
            <w:tcW w:w="993" w:type="dxa"/>
            <w:vMerge/>
          </w:tcPr>
          <w:p w14:paraId="60F04262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7C2F9738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48C93595" w14:textId="77777777" w:rsidR="004560BE" w:rsidRPr="0015199E" w:rsidRDefault="004560BE" w:rsidP="001B1326">
            <w:pPr>
              <w:jc w:val="left"/>
            </w:pPr>
            <w:r w:rsidRPr="0015199E">
              <w:t>300</w:t>
            </w:r>
          </w:p>
        </w:tc>
        <w:tc>
          <w:tcPr>
            <w:tcW w:w="1418" w:type="dxa"/>
          </w:tcPr>
          <w:p w14:paraId="6A1960E1" w14:textId="77777777" w:rsidR="004560BE" w:rsidRPr="0015199E" w:rsidRDefault="004560BE" w:rsidP="001B1326">
            <w:pPr>
              <w:jc w:val="left"/>
              <w:rPr>
                <w:b/>
                <w:bCs/>
              </w:rPr>
            </w:pPr>
            <w:r w:rsidRPr="0015199E">
              <w:rPr>
                <w:b/>
                <w:bCs/>
              </w:rPr>
              <w:t>100</w:t>
            </w:r>
            <w:r w:rsidRPr="0015199E">
              <w:t>(R)</w:t>
            </w:r>
          </w:p>
        </w:tc>
        <w:tc>
          <w:tcPr>
            <w:tcW w:w="709" w:type="dxa"/>
          </w:tcPr>
          <w:p w14:paraId="6AA68A14" w14:textId="77777777" w:rsidR="004560BE" w:rsidRPr="0015199E" w:rsidRDefault="004560BE" w:rsidP="001B1326">
            <w:pPr>
              <w:jc w:val="left"/>
            </w:pPr>
            <w:r w:rsidRPr="0015199E">
              <w:t>330</w:t>
            </w:r>
          </w:p>
        </w:tc>
        <w:tc>
          <w:tcPr>
            <w:tcW w:w="1559" w:type="dxa"/>
          </w:tcPr>
          <w:p w14:paraId="120C0227" w14:textId="77777777" w:rsidR="004560BE" w:rsidRPr="0015199E" w:rsidRDefault="004560BE" w:rsidP="001B1326">
            <w:pPr>
              <w:jc w:val="left"/>
            </w:pPr>
            <w:r w:rsidRPr="0015199E">
              <w:t>10</w:t>
            </w:r>
          </w:p>
        </w:tc>
        <w:tc>
          <w:tcPr>
            <w:tcW w:w="709" w:type="dxa"/>
          </w:tcPr>
          <w:p w14:paraId="71BB4052" w14:textId="77777777" w:rsidR="004560BE" w:rsidRPr="0015199E" w:rsidRDefault="004560BE" w:rsidP="001B1326">
            <w:pPr>
              <w:jc w:val="left"/>
            </w:pPr>
            <w:r w:rsidRPr="0015199E">
              <w:t>310</w:t>
            </w:r>
          </w:p>
        </w:tc>
        <w:tc>
          <w:tcPr>
            <w:tcW w:w="1134" w:type="dxa"/>
          </w:tcPr>
          <w:p w14:paraId="379F85CC" w14:textId="77777777" w:rsidR="004560BE" w:rsidRPr="0015199E" w:rsidRDefault="004560BE" w:rsidP="001B1326">
            <w:pPr>
              <w:jc w:val="left"/>
            </w:pPr>
            <w:r w:rsidRPr="0015199E">
              <w:t>10</w:t>
            </w:r>
          </w:p>
        </w:tc>
      </w:tr>
      <w:tr w:rsidR="004560BE" w:rsidRPr="0015199E" w14:paraId="44A46BBC" w14:textId="77777777" w:rsidTr="001B1326">
        <w:trPr>
          <w:trHeight w:val="337"/>
        </w:trPr>
        <w:tc>
          <w:tcPr>
            <w:tcW w:w="993" w:type="dxa"/>
            <w:vMerge/>
          </w:tcPr>
          <w:p w14:paraId="1616214D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6A083C3F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58FC1C58" w14:textId="77777777" w:rsidR="004560BE" w:rsidRPr="0015199E" w:rsidRDefault="004560BE" w:rsidP="001B1326">
            <w:pPr>
              <w:jc w:val="left"/>
            </w:pPr>
            <w:r w:rsidRPr="0015199E">
              <w:t>340</w:t>
            </w:r>
          </w:p>
        </w:tc>
        <w:tc>
          <w:tcPr>
            <w:tcW w:w="1418" w:type="dxa"/>
          </w:tcPr>
          <w:p w14:paraId="5AD8458B" w14:textId="77777777" w:rsidR="004560BE" w:rsidRPr="0015199E" w:rsidRDefault="004560BE" w:rsidP="001B1326">
            <w:pPr>
              <w:jc w:val="left"/>
              <w:rPr>
                <w:b/>
                <w:bCs/>
              </w:rPr>
            </w:pPr>
            <w:r w:rsidRPr="0015199E">
              <w:rPr>
                <w:b/>
                <w:bCs/>
              </w:rPr>
              <w:t>60</w:t>
            </w:r>
            <w:r w:rsidRPr="0015199E">
              <w:t>(R)</w:t>
            </w:r>
          </w:p>
        </w:tc>
        <w:tc>
          <w:tcPr>
            <w:tcW w:w="709" w:type="dxa"/>
          </w:tcPr>
          <w:p w14:paraId="35F0BCB7" w14:textId="77777777" w:rsidR="004560BE" w:rsidRPr="0015199E" w:rsidRDefault="004560BE" w:rsidP="001B1326">
            <w:pPr>
              <w:jc w:val="left"/>
            </w:pPr>
            <w:r w:rsidRPr="0015199E">
              <w:t>320</w:t>
            </w:r>
          </w:p>
        </w:tc>
        <w:tc>
          <w:tcPr>
            <w:tcW w:w="1559" w:type="dxa"/>
          </w:tcPr>
          <w:p w14:paraId="6F847C70" w14:textId="77777777" w:rsidR="004560BE" w:rsidRPr="0015199E" w:rsidRDefault="004560BE" w:rsidP="001B1326">
            <w:pPr>
              <w:jc w:val="left"/>
            </w:pPr>
            <w:r w:rsidRPr="0015199E">
              <w:t>20</w:t>
            </w:r>
          </w:p>
        </w:tc>
        <w:tc>
          <w:tcPr>
            <w:tcW w:w="709" w:type="dxa"/>
          </w:tcPr>
          <w:p w14:paraId="48A6CB39" w14:textId="77777777" w:rsidR="004560BE" w:rsidRPr="0015199E" w:rsidRDefault="004560BE" w:rsidP="001B1326">
            <w:pPr>
              <w:jc w:val="left"/>
            </w:pPr>
            <w:r w:rsidRPr="0015199E">
              <w:t>320</w:t>
            </w:r>
          </w:p>
        </w:tc>
        <w:tc>
          <w:tcPr>
            <w:tcW w:w="1134" w:type="dxa"/>
          </w:tcPr>
          <w:p w14:paraId="41CF3155" w14:textId="77777777" w:rsidR="004560BE" w:rsidRPr="0015199E" w:rsidRDefault="004560BE" w:rsidP="001B1326">
            <w:pPr>
              <w:jc w:val="left"/>
            </w:pPr>
            <w:r w:rsidRPr="0015199E">
              <w:t>0</w:t>
            </w:r>
          </w:p>
        </w:tc>
      </w:tr>
    </w:tbl>
    <w:p w14:paraId="72C5EDAD" w14:textId="1771D39E" w:rsidR="004560BE" w:rsidRPr="0015199E" w:rsidRDefault="004560BE" w:rsidP="00701304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15199E">
        <w:rPr>
          <w:rFonts w:ascii="Times New Roman" w:hAnsi="Times New Roman" w:cs="Times New Roman"/>
          <w:szCs w:val="21"/>
        </w:rPr>
        <w:t>IBS-SSS score decreased by at least 50 points or the severity decreased by one level, indicating clinical response.</w:t>
      </w:r>
      <w:r w:rsidRPr="00C40413">
        <w:t xml:space="preserve"> </w:t>
      </w:r>
      <w:r w:rsidRPr="00C40413">
        <w:rPr>
          <w:rFonts w:ascii="Times New Roman" w:hAnsi="Times New Roman" w:cs="Times New Roman"/>
          <w:szCs w:val="21"/>
        </w:rPr>
        <w:t xml:space="preserve">R </w:t>
      </w:r>
      <w:r w:rsidRPr="000B4492">
        <w:rPr>
          <w:rFonts w:ascii="Times New Roman" w:hAnsi="Times New Roman" w:cs="Times New Roman"/>
          <w:szCs w:val="21"/>
        </w:rPr>
        <w:t>indicate</w:t>
      </w:r>
      <w:r w:rsidRPr="00C40413">
        <w:rPr>
          <w:rFonts w:ascii="Times New Roman" w:hAnsi="Times New Roman" w:cs="Times New Roman"/>
          <w:szCs w:val="21"/>
        </w:rPr>
        <w:t xml:space="preserve"> response</w:t>
      </w:r>
      <w:r w:rsidR="00701304">
        <w:rPr>
          <w:rFonts w:ascii="Times New Roman" w:hAnsi="Times New Roman" w:cs="Times New Roman"/>
          <w:szCs w:val="21"/>
        </w:rPr>
        <w:t xml:space="preserve">; </w:t>
      </w:r>
      <w:r w:rsidR="009C64C2">
        <w:rPr>
          <w:rFonts w:ascii="Times New Roman" w:hAnsi="Times New Roman" w:cs="Times New Roman"/>
          <w:szCs w:val="21"/>
        </w:rPr>
        <w:t xml:space="preserve">PPT </w:t>
      </w:r>
      <w:r w:rsidR="009C64C2">
        <w:rPr>
          <w:rFonts w:ascii="Times New Roman" w:hAnsi="Times New Roman" w:cs="Times New Roman" w:hint="eastAsia"/>
          <w:szCs w:val="21"/>
        </w:rPr>
        <w:t>indicate</w:t>
      </w:r>
      <w:r w:rsidR="009C64C2">
        <w:rPr>
          <w:rFonts w:ascii="Times New Roman" w:hAnsi="Times New Roman" w:cs="Times New Roman"/>
          <w:szCs w:val="21"/>
        </w:rPr>
        <w:t xml:space="preserve"> </w:t>
      </w:r>
      <w:r w:rsidR="009C64C2" w:rsidRPr="004151FF">
        <w:rPr>
          <w:rFonts w:ascii="Times New Roman" w:hAnsi="Times New Roman" w:cs="Times New Roman"/>
          <w:szCs w:val="21"/>
        </w:rPr>
        <w:t>precision probiotic strains transplantation</w:t>
      </w:r>
      <w:r w:rsidR="004151FF">
        <w:rPr>
          <w:rFonts w:ascii="Times New Roman" w:hAnsi="Times New Roman" w:cs="Times New Roman"/>
          <w:szCs w:val="21"/>
        </w:rPr>
        <w:t xml:space="preserve"> c</w:t>
      </w:r>
      <w:r w:rsidR="009C64C2" w:rsidRPr="004151FF">
        <w:rPr>
          <w:rFonts w:ascii="Times New Roman" w:hAnsi="Times New Roman" w:cs="Times New Roman"/>
          <w:szCs w:val="21"/>
        </w:rPr>
        <w:t>apsules.</w:t>
      </w:r>
      <w:r w:rsidR="004151FF" w:rsidRPr="004151FF">
        <w:rPr>
          <w:rFonts w:ascii="Times New Roman" w:hAnsi="Times New Roman" w:cs="Times New Roman"/>
          <w:szCs w:val="21"/>
        </w:rPr>
        <w:t xml:space="preserve"> FMT </w:t>
      </w:r>
      <w:r w:rsidR="004151FF" w:rsidRPr="004151FF">
        <w:rPr>
          <w:rFonts w:ascii="Times New Roman" w:hAnsi="Times New Roman" w:cs="Times New Roman" w:hint="eastAsia"/>
          <w:szCs w:val="21"/>
        </w:rPr>
        <w:t>indicate</w:t>
      </w:r>
      <w:r w:rsidR="004151FF" w:rsidRPr="004151FF">
        <w:rPr>
          <w:rFonts w:ascii="Times New Roman" w:hAnsi="Times New Roman" w:cs="Times New Roman"/>
          <w:szCs w:val="21"/>
        </w:rPr>
        <w:t xml:space="preserve"> fecal microbiota transplantation capsules. LBE indicate live combined bacillus subtilis and enterococcus faecium capsules.</w:t>
      </w:r>
    </w:p>
    <w:p w14:paraId="2E3BF2A5" w14:textId="227DD2CE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500CDEB5" w14:textId="18C8B699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6711D42F" w14:textId="32060FA7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2D9347D2" w14:textId="06370814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083D9101" w14:textId="3CF08D82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73718C44" w14:textId="661EF6F3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4CF4B7FF" w14:textId="634384CE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304AC481" w14:textId="3F615165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137C62F1" w14:textId="25EC6376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78B06A46" w14:textId="22E9F96A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05122643" w14:textId="24528825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0D3DC8F0" w14:textId="16525C55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70ACE4BE" w14:textId="33D0523F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59F0133A" w14:textId="6A1E77D4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2DE7DF1A" w14:textId="3366AF2E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055B3D2C" w14:textId="18468313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641F2B52" w14:textId="1ACDC434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62ECC971" w14:textId="30F8E9FD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58356500" w14:textId="1370A5E4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6398DD17" w14:textId="7A669D35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4DAA02FF" w14:textId="0E41DD83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0FDB9B26" w14:textId="76DBA8E3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63EB137C" w14:textId="4C57622C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4F5E21ED" w14:textId="6948692C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19F7A24A" w14:textId="4C19BA89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121608D1" w14:textId="725CF4BE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73260D6A" w14:textId="15DD8708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6E920A8E" w14:textId="73ABE2D1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2429683C" w14:textId="63908675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3A832D57" w14:textId="556F3F97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26E2C467" w14:textId="2F69AD27" w:rsidR="004560BE" w:rsidRPr="0015199E" w:rsidRDefault="00D95F51" w:rsidP="007E7AE8">
      <w:pPr>
        <w:jc w:val="center"/>
        <w:rPr>
          <w:rFonts w:ascii="Times New Roman" w:hAnsi="Times New Roman" w:cs="Times New Roman"/>
        </w:rPr>
      </w:pPr>
      <w:r w:rsidRPr="00D95F51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/>
        </w:rPr>
        <w:t xml:space="preserve"> t</w:t>
      </w:r>
      <w:r w:rsidRPr="0015199E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2</w:t>
      </w:r>
      <w:r w:rsidR="004560BE" w:rsidRPr="0015199E">
        <w:rPr>
          <w:rFonts w:ascii="Times New Roman" w:hAnsi="Times New Roman" w:cs="Times New Roman"/>
        </w:rPr>
        <w:t>. Changes of IBS related symptoms</w:t>
      </w:r>
    </w:p>
    <w:tbl>
      <w:tblPr>
        <w:tblStyle w:val="a7"/>
        <w:tblW w:w="16443" w:type="dxa"/>
        <w:tblInd w:w="-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708"/>
        <w:gridCol w:w="1418"/>
        <w:gridCol w:w="709"/>
        <w:gridCol w:w="1559"/>
        <w:gridCol w:w="709"/>
        <w:gridCol w:w="1134"/>
        <w:gridCol w:w="1559"/>
        <w:gridCol w:w="1559"/>
        <w:gridCol w:w="1559"/>
        <w:gridCol w:w="1559"/>
        <w:gridCol w:w="1559"/>
      </w:tblGrid>
      <w:tr w:rsidR="009C4DEE" w:rsidRPr="0015199E" w14:paraId="2E6E0D0A" w14:textId="77777777" w:rsidTr="001B1326">
        <w:trPr>
          <w:gridAfter w:val="5"/>
          <w:wAfter w:w="7795" w:type="dxa"/>
          <w:trHeight w:val="114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4955D56" w14:textId="77777777" w:rsidR="009C4DEE" w:rsidRPr="0015199E" w:rsidRDefault="009C4DEE" w:rsidP="009C4DEE">
            <w:pPr>
              <w:jc w:val="left"/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12A95BE" w14:textId="77777777" w:rsidR="009C4DEE" w:rsidRPr="0015199E" w:rsidRDefault="009C4DEE" w:rsidP="009C4DEE">
            <w:pPr>
              <w:jc w:val="left"/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69BF6A45" w14:textId="74083F89" w:rsidR="009C4DEE" w:rsidRPr="0015199E" w:rsidRDefault="009C4DEE" w:rsidP="009C4DEE">
            <w:pPr>
              <w:ind w:firstLineChars="196" w:firstLine="433"/>
              <w:rPr>
                <w:b/>
                <w:sz w:val="22"/>
              </w:rPr>
            </w:pPr>
            <w:r w:rsidRPr="009C64C2">
              <w:rPr>
                <w:b/>
                <w:sz w:val="22"/>
              </w:rPr>
              <w:t>PP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6F5CC782" w14:textId="228082F8" w:rsidR="009C4DEE" w:rsidRPr="0015199E" w:rsidRDefault="009C4DEE" w:rsidP="009C4DEE">
            <w:pPr>
              <w:ind w:firstLineChars="196" w:firstLine="433"/>
              <w:rPr>
                <w:b/>
                <w:sz w:val="22"/>
              </w:rPr>
            </w:pPr>
            <w:r w:rsidRPr="009C64C2">
              <w:rPr>
                <w:b/>
                <w:sz w:val="22"/>
              </w:rPr>
              <w:t>FM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555EBC63" w14:textId="58108C28" w:rsidR="009C4DEE" w:rsidRPr="0015199E" w:rsidRDefault="009C4DEE" w:rsidP="009C4DEE">
            <w:pPr>
              <w:ind w:firstLineChars="245" w:firstLine="541"/>
              <w:rPr>
                <w:b/>
                <w:sz w:val="22"/>
              </w:rPr>
            </w:pPr>
            <w:r w:rsidRPr="009C64C2">
              <w:rPr>
                <w:b/>
                <w:sz w:val="22"/>
              </w:rPr>
              <w:t>LBE</w:t>
            </w:r>
          </w:p>
        </w:tc>
      </w:tr>
      <w:tr w:rsidR="004560BE" w:rsidRPr="0015199E" w14:paraId="009333A5" w14:textId="77777777" w:rsidTr="001B1326">
        <w:trPr>
          <w:gridAfter w:val="5"/>
          <w:wAfter w:w="7795" w:type="dxa"/>
          <w:trHeight w:val="228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EF701C3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50B7A77" w14:textId="77777777" w:rsidR="004560BE" w:rsidRPr="0015199E" w:rsidRDefault="004560BE" w:rsidP="001B1326">
            <w:pPr>
              <w:jc w:val="left"/>
              <w:rPr>
                <w:b/>
              </w:rPr>
            </w:pPr>
            <w:r w:rsidRPr="0015199E">
              <w:rPr>
                <w:b/>
                <w:sz w:val="22"/>
              </w:rPr>
              <w:t>Tim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4662542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</w:rPr>
              <w:t>scor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DB042E5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  <w:szCs w:val="21"/>
              </w:rPr>
              <w:t>respons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E0336F1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</w:rPr>
              <w:t>scor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C5F76D1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  <w:szCs w:val="21"/>
              </w:rPr>
              <w:t>respons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55E23C3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</w:rPr>
              <w:t>sco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78EE926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  <w:szCs w:val="21"/>
              </w:rPr>
              <w:t>response</w:t>
            </w:r>
          </w:p>
        </w:tc>
      </w:tr>
      <w:tr w:rsidR="004560BE" w:rsidRPr="0015199E" w14:paraId="336B1B0E" w14:textId="77777777" w:rsidTr="001B1326">
        <w:trPr>
          <w:gridAfter w:val="5"/>
          <w:wAfter w:w="7795" w:type="dxa"/>
          <w:trHeight w:val="337"/>
        </w:trPr>
        <w:tc>
          <w:tcPr>
            <w:tcW w:w="8648" w:type="dxa"/>
            <w:gridSpan w:val="8"/>
            <w:tcBorders>
              <w:top w:val="single" w:sz="4" w:space="0" w:color="auto"/>
              <w:bottom w:val="nil"/>
            </w:tcBorders>
          </w:tcPr>
          <w:p w14:paraId="2A30F671" w14:textId="77777777" w:rsidR="004560BE" w:rsidRPr="0015199E" w:rsidRDefault="004560BE" w:rsidP="001B1326">
            <w:pPr>
              <w:jc w:val="left"/>
              <w:rPr>
                <w:b/>
                <w:bCs/>
                <w:sz w:val="22"/>
              </w:rPr>
            </w:pPr>
            <w:r w:rsidRPr="0015199E">
              <w:rPr>
                <w:b/>
                <w:bCs/>
                <w:sz w:val="22"/>
              </w:rPr>
              <w:t xml:space="preserve">Frequent </w:t>
            </w:r>
            <w:r w:rsidRPr="0015199E">
              <w:rPr>
                <w:b/>
                <w:bCs/>
                <w:color w:val="333333"/>
                <w:sz w:val="22"/>
              </w:rPr>
              <w:t>of stool</w:t>
            </w:r>
          </w:p>
        </w:tc>
      </w:tr>
      <w:tr w:rsidR="004560BE" w:rsidRPr="0015199E" w14:paraId="592C2767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  <w:vMerge w:val="restart"/>
            <w:tcBorders>
              <w:top w:val="nil"/>
            </w:tcBorders>
          </w:tcPr>
          <w:p w14:paraId="2EF9AA70" w14:textId="77777777" w:rsidR="004560BE" w:rsidRPr="0015199E" w:rsidRDefault="004560BE" w:rsidP="001B1326">
            <w:r w:rsidRPr="0015199E">
              <w:t>Case1</w:t>
            </w:r>
          </w:p>
        </w:tc>
        <w:tc>
          <w:tcPr>
            <w:tcW w:w="1418" w:type="dxa"/>
            <w:tcBorders>
              <w:top w:val="nil"/>
            </w:tcBorders>
          </w:tcPr>
          <w:p w14:paraId="3B0C4B50" w14:textId="77777777" w:rsidR="004560BE" w:rsidRPr="0015199E" w:rsidRDefault="004560BE" w:rsidP="001B1326">
            <w:pPr>
              <w:jc w:val="left"/>
            </w:pPr>
            <w:r w:rsidRPr="0015199E">
              <w:t>0 week</w:t>
            </w:r>
          </w:p>
        </w:tc>
        <w:tc>
          <w:tcPr>
            <w:tcW w:w="708" w:type="dxa"/>
            <w:tcBorders>
              <w:top w:val="nil"/>
            </w:tcBorders>
          </w:tcPr>
          <w:p w14:paraId="61B21C3B" w14:textId="77777777" w:rsidR="004560BE" w:rsidRPr="0015199E" w:rsidRDefault="004560BE" w:rsidP="001B1326">
            <w:pPr>
              <w:jc w:val="left"/>
            </w:pPr>
            <w:r w:rsidRPr="0015199E">
              <w:t>7</w:t>
            </w:r>
          </w:p>
        </w:tc>
        <w:tc>
          <w:tcPr>
            <w:tcW w:w="1418" w:type="dxa"/>
            <w:tcBorders>
              <w:top w:val="nil"/>
            </w:tcBorders>
          </w:tcPr>
          <w:p w14:paraId="08F1F5A1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  <w:tcBorders>
              <w:top w:val="nil"/>
            </w:tcBorders>
          </w:tcPr>
          <w:p w14:paraId="4568CE12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559" w:type="dxa"/>
            <w:tcBorders>
              <w:top w:val="nil"/>
            </w:tcBorders>
          </w:tcPr>
          <w:p w14:paraId="60B6654C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  <w:tcBorders>
              <w:top w:val="nil"/>
            </w:tcBorders>
          </w:tcPr>
          <w:p w14:paraId="50590FDE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134" w:type="dxa"/>
            <w:tcBorders>
              <w:top w:val="nil"/>
            </w:tcBorders>
          </w:tcPr>
          <w:p w14:paraId="03C289C6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15BAA5D8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  <w:vMerge/>
          </w:tcPr>
          <w:p w14:paraId="0DF07649" w14:textId="77777777" w:rsidR="004560BE" w:rsidRPr="0015199E" w:rsidRDefault="004560BE" w:rsidP="001B1326"/>
        </w:tc>
        <w:tc>
          <w:tcPr>
            <w:tcW w:w="1418" w:type="dxa"/>
          </w:tcPr>
          <w:p w14:paraId="5CF67628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761FB9BD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418" w:type="dxa"/>
          </w:tcPr>
          <w:p w14:paraId="3A25865D" w14:textId="77777777" w:rsidR="004560BE" w:rsidRPr="0015199E" w:rsidRDefault="004560BE" w:rsidP="001B1326">
            <w:pPr>
              <w:jc w:val="left"/>
            </w:pPr>
            <w:r w:rsidRPr="0015199E">
              <w:t>R</w:t>
            </w:r>
          </w:p>
        </w:tc>
        <w:tc>
          <w:tcPr>
            <w:tcW w:w="709" w:type="dxa"/>
          </w:tcPr>
          <w:p w14:paraId="4CA07D9E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559" w:type="dxa"/>
          </w:tcPr>
          <w:p w14:paraId="43FFFC73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4E84B0C0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134" w:type="dxa"/>
          </w:tcPr>
          <w:p w14:paraId="537DA1F2" w14:textId="77777777" w:rsidR="004560BE" w:rsidRPr="0015199E" w:rsidRDefault="004560BE" w:rsidP="001B1326">
            <w:pPr>
              <w:jc w:val="left"/>
            </w:pPr>
            <w:r w:rsidRPr="0015199E">
              <w:t>R</w:t>
            </w:r>
          </w:p>
        </w:tc>
      </w:tr>
      <w:tr w:rsidR="004560BE" w:rsidRPr="0015199E" w14:paraId="013BB347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  <w:vMerge/>
          </w:tcPr>
          <w:p w14:paraId="34791CA5" w14:textId="77777777" w:rsidR="004560BE" w:rsidRPr="0015199E" w:rsidRDefault="004560BE" w:rsidP="001B1326"/>
        </w:tc>
        <w:tc>
          <w:tcPr>
            <w:tcW w:w="1418" w:type="dxa"/>
          </w:tcPr>
          <w:p w14:paraId="254CC33B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0CEA6762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418" w:type="dxa"/>
          </w:tcPr>
          <w:p w14:paraId="178CCFE1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100FA3D6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559" w:type="dxa"/>
          </w:tcPr>
          <w:p w14:paraId="430D0BF4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669066DB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134" w:type="dxa"/>
          </w:tcPr>
          <w:p w14:paraId="4CC6C9E2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3A387CA8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  <w:vMerge w:val="restart"/>
          </w:tcPr>
          <w:p w14:paraId="6A596BE7" w14:textId="77777777" w:rsidR="004560BE" w:rsidRPr="0015199E" w:rsidRDefault="004560BE" w:rsidP="001B1326">
            <w:r w:rsidRPr="0015199E">
              <w:t>Case2</w:t>
            </w:r>
          </w:p>
        </w:tc>
        <w:tc>
          <w:tcPr>
            <w:tcW w:w="1418" w:type="dxa"/>
          </w:tcPr>
          <w:p w14:paraId="038D7735" w14:textId="77777777" w:rsidR="004560BE" w:rsidRPr="0015199E" w:rsidRDefault="004560BE" w:rsidP="001B1326">
            <w:pPr>
              <w:jc w:val="left"/>
            </w:pPr>
            <w:r w:rsidRPr="0015199E">
              <w:t>0 week</w:t>
            </w:r>
          </w:p>
        </w:tc>
        <w:tc>
          <w:tcPr>
            <w:tcW w:w="708" w:type="dxa"/>
          </w:tcPr>
          <w:p w14:paraId="6522D59D" w14:textId="77777777" w:rsidR="004560BE" w:rsidRPr="0015199E" w:rsidRDefault="004560BE" w:rsidP="001B1326">
            <w:pPr>
              <w:jc w:val="left"/>
            </w:pPr>
            <w:r w:rsidRPr="0015199E">
              <w:t>9</w:t>
            </w:r>
          </w:p>
        </w:tc>
        <w:tc>
          <w:tcPr>
            <w:tcW w:w="1418" w:type="dxa"/>
          </w:tcPr>
          <w:p w14:paraId="0469CC12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69C66E75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559" w:type="dxa"/>
          </w:tcPr>
          <w:p w14:paraId="7C8866E0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17DFA08E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134" w:type="dxa"/>
          </w:tcPr>
          <w:p w14:paraId="791F20C1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668DCC76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  <w:vMerge/>
          </w:tcPr>
          <w:p w14:paraId="24130C47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09CAD211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44E99A96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418" w:type="dxa"/>
          </w:tcPr>
          <w:p w14:paraId="50DC401D" w14:textId="77777777" w:rsidR="004560BE" w:rsidRPr="0015199E" w:rsidRDefault="004560BE" w:rsidP="001B1326">
            <w:pPr>
              <w:jc w:val="left"/>
            </w:pPr>
            <w:r w:rsidRPr="0015199E">
              <w:t>R</w:t>
            </w:r>
          </w:p>
        </w:tc>
        <w:tc>
          <w:tcPr>
            <w:tcW w:w="709" w:type="dxa"/>
          </w:tcPr>
          <w:p w14:paraId="2C946749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559" w:type="dxa"/>
          </w:tcPr>
          <w:p w14:paraId="544B31B0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63BE026E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134" w:type="dxa"/>
          </w:tcPr>
          <w:p w14:paraId="0B701978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7D61C1BA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  <w:vMerge/>
          </w:tcPr>
          <w:p w14:paraId="68E9A9B9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67211CC2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7C5936A8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418" w:type="dxa"/>
          </w:tcPr>
          <w:p w14:paraId="0592D8B9" w14:textId="77777777" w:rsidR="004560BE" w:rsidRPr="0015199E" w:rsidRDefault="004560BE" w:rsidP="001B1326">
            <w:pPr>
              <w:jc w:val="left"/>
            </w:pPr>
            <w:r w:rsidRPr="0015199E">
              <w:t>R</w:t>
            </w:r>
          </w:p>
        </w:tc>
        <w:tc>
          <w:tcPr>
            <w:tcW w:w="709" w:type="dxa"/>
          </w:tcPr>
          <w:p w14:paraId="6D90F743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559" w:type="dxa"/>
          </w:tcPr>
          <w:p w14:paraId="6D6ABF2C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3334E250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134" w:type="dxa"/>
          </w:tcPr>
          <w:p w14:paraId="0EDADD20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285AB2A9" w14:textId="77777777" w:rsidTr="001B1326">
        <w:trPr>
          <w:gridAfter w:val="5"/>
          <w:wAfter w:w="7795" w:type="dxa"/>
          <w:trHeight w:val="337"/>
        </w:trPr>
        <w:tc>
          <w:tcPr>
            <w:tcW w:w="8648" w:type="dxa"/>
            <w:gridSpan w:val="8"/>
          </w:tcPr>
          <w:p w14:paraId="2A520A1D" w14:textId="77777777" w:rsidR="004560BE" w:rsidRPr="0015199E" w:rsidRDefault="004560BE" w:rsidP="001B1326">
            <w:pPr>
              <w:jc w:val="left"/>
              <w:rPr>
                <w:b/>
                <w:bCs/>
                <w:sz w:val="24"/>
                <w:szCs w:val="24"/>
              </w:rPr>
            </w:pPr>
            <w:r w:rsidRPr="0015199E">
              <w:rPr>
                <w:b/>
                <w:bCs/>
                <w:color w:val="333333"/>
                <w:sz w:val="22"/>
              </w:rPr>
              <w:t xml:space="preserve">Character of stool </w:t>
            </w:r>
          </w:p>
        </w:tc>
      </w:tr>
      <w:tr w:rsidR="004560BE" w:rsidRPr="0015199E" w14:paraId="1053999F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3A84B2BE" w14:textId="77777777" w:rsidR="004560BE" w:rsidRPr="0015199E" w:rsidRDefault="004560BE" w:rsidP="001B1326">
            <w:r w:rsidRPr="0015199E">
              <w:t>Case1</w:t>
            </w:r>
          </w:p>
        </w:tc>
        <w:tc>
          <w:tcPr>
            <w:tcW w:w="1418" w:type="dxa"/>
          </w:tcPr>
          <w:p w14:paraId="0FCA0974" w14:textId="77777777" w:rsidR="004560BE" w:rsidRPr="0015199E" w:rsidRDefault="004560BE" w:rsidP="001B1326">
            <w:pPr>
              <w:jc w:val="left"/>
            </w:pPr>
            <w:r w:rsidRPr="0015199E">
              <w:t>0 week</w:t>
            </w:r>
          </w:p>
        </w:tc>
        <w:tc>
          <w:tcPr>
            <w:tcW w:w="708" w:type="dxa"/>
          </w:tcPr>
          <w:p w14:paraId="54D9663B" w14:textId="77777777" w:rsidR="004560BE" w:rsidRPr="0015199E" w:rsidRDefault="004560BE" w:rsidP="001B1326">
            <w:pPr>
              <w:jc w:val="left"/>
            </w:pPr>
            <w:r w:rsidRPr="0015199E">
              <w:t>7</w:t>
            </w:r>
          </w:p>
        </w:tc>
        <w:tc>
          <w:tcPr>
            <w:tcW w:w="1418" w:type="dxa"/>
          </w:tcPr>
          <w:p w14:paraId="3333BD07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62E775FB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559" w:type="dxa"/>
          </w:tcPr>
          <w:p w14:paraId="64A6001D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4F5F41E2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134" w:type="dxa"/>
          </w:tcPr>
          <w:p w14:paraId="146F63C8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6D328C69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72391172" w14:textId="77777777" w:rsidR="004560BE" w:rsidRPr="0015199E" w:rsidRDefault="004560BE" w:rsidP="001B1326"/>
        </w:tc>
        <w:tc>
          <w:tcPr>
            <w:tcW w:w="1418" w:type="dxa"/>
          </w:tcPr>
          <w:p w14:paraId="125F3475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696C31A9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418" w:type="dxa"/>
          </w:tcPr>
          <w:p w14:paraId="76BA1355" w14:textId="77777777" w:rsidR="004560BE" w:rsidRPr="0015199E" w:rsidRDefault="004560BE" w:rsidP="001B1326">
            <w:pPr>
              <w:jc w:val="left"/>
            </w:pPr>
            <w:r w:rsidRPr="0015199E">
              <w:t>R</w:t>
            </w:r>
          </w:p>
        </w:tc>
        <w:tc>
          <w:tcPr>
            <w:tcW w:w="709" w:type="dxa"/>
          </w:tcPr>
          <w:p w14:paraId="5B849625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559" w:type="dxa"/>
          </w:tcPr>
          <w:p w14:paraId="0880E36F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53A1D292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134" w:type="dxa"/>
          </w:tcPr>
          <w:p w14:paraId="0217FC31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023EE8CE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47418338" w14:textId="77777777" w:rsidR="004560BE" w:rsidRPr="0015199E" w:rsidRDefault="004560BE" w:rsidP="001B1326"/>
        </w:tc>
        <w:tc>
          <w:tcPr>
            <w:tcW w:w="1418" w:type="dxa"/>
          </w:tcPr>
          <w:p w14:paraId="3753DB7A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2717B2E2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418" w:type="dxa"/>
          </w:tcPr>
          <w:p w14:paraId="53366097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68246E8C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559" w:type="dxa"/>
          </w:tcPr>
          <w:p w14:paraId="58B1EE10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3D06C9A8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134" w:type="dxa"/>
          </w:tcPr>
          <w:p w14:paraId="487316CF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3943A906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4275E600" w14:textId="77777777" w:rsidR="004560BE" w:rsidRPr="0015199E" w:rsidRDefault="004560BE" w:rsidP="001B1326">
            <w:r w:rsidRPr="0015199E">
              <w:t>Case2</w:t>
            </w:r>
          </w:p>
        </w:tc>
        <w:tc>
          <w:tcPr>
            <w:tcW w:w="1418" w:type="dxa"/>
          </w:tcPr>
          <w:p w14:paraId="40056C90" w14:textId="77777777" w:rsidR="004560BE" w:rsidRPr="0015199E" w:rsidRDefault="004560BE" w:rsidP="001B1326">
            <w:pPr>
              <w:jc w:val="left"/>
            </w:pPr>
            <w:r w:rsidRPr="0015199E">
              <w:t>0 week</w:t>
            </w:r>
          </w:p>
        </w:tc>
        <w:tc>
          <w:tcPr>
            <w:tcW w:w="708" w:type="dxa"/>
          </w:tcPr>
          <w:p w14:paraId="2B22A3A2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418" w:type="dxa"/>
          </w:tcPr>
          <w:p w14:paraId="6AEC5717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07D5F403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559" w:type="dxa"/>
          </w:tcPr>
          <w:p w14:paraId="35FEC4DF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09D3782E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134" w:type="dxa"/>
          </w:tcPr>
          <w:p w14:paraId="10B63609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3215EA1C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73B81608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78321C5A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357694D1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418" w:type="dxa"/>
          </w:tcPr>
          <w:p w14:paraId="2137F3F7" w14:textId="77777777" w:rsidR="004560BE" w:rsidRPr="0015199E" w:rsidRDefault="004560BE" w:rsidP="001B1326">
            <w:pPr>
              <w:jc w:val="left"/>
            </w:pPr>
            <w:r w:rsidRPr="0015199E">
              <w:t>R</w:t>
            </w:r>
          </w:p>
        </w:tc>
        <w:tc>
          <w:tcPr>
            <w:tcW w:w="709" w:type="dxa"/>
          </w:tcPr>
          <w:p w14:paraId="7A96FCA1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559" w:type="dxa"/>
          </w:tcPr>
          <w:p w14:paraId="0D66ABA5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36D395DC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134" w:type="dxa"/>
          </w:tcPr>
          <w:p w14:paraId="6E28E63F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55137F3D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0DC30B51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0E95DF6C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26A8E02B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418" w:type="dxa"/>
          </w:tcPr>
          <w:p w14:paraId="37AC925C" w14:textId="77777777" w:rsidR="004560BE" w:rsidRPr="0015199E" w:rsidRDefault="004560BE" w:rsidP="001B1326">
            <w:pPr>
              <w:jc w:val="left"/>
            </w:pPr>
            <w:r w:rsidRPr="0015199E">
              <w:t>R</w:t>
            </w:r>
          </w:p>
        </w:tc>
        <w:tc>
          <w:tcPr>
            <w:tcW w:w="709" w:type="dxa"/>
          </w:tcPr>
          <w:p w14:paraId="7277AADC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559" w:type="dxa"/>
          </w:tcPr>
          <w:p w14:paraId="73E2B926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5BE5D120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134" w:type="dxa"/>
          </w:tcPr>
          <w:p w14:paraId="1A94AF3D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60C9DB80" w14:textId="77777777" w:rsidTr="001B1326">
        <w:trPr>
          <w:trHeight w:val="337"/>
        </w:trPr>
        <w:tc>
          <w:tcPr>
            <w:tcW w:w="8648" w:type="dxa"/>
            <w:gridSpan w:val="8"/>
          </w:tcPr>
          <w:p w14:paraId="68053D52" w14:textId="77777777" w:rsidR="004560BE" w:rsidRPr="0015199E" w:rsidRDefault="004560BE" w:rsidP="001B1326">
            <w:pPr>
              <w:jc w:val="left"/>
              <w:rPr>
                <w:b/>
                <w:bCs/>
                <w:sz w:val="22"/>
              </w:rPr>
            </w:pPr>
            <w:r>
              <w:rPr>
                <w:b/>
                <w:bCs/>
                <w:color w:val="333333"/>
                <w:sz w:val="22"/>
              </w:rPr>
              <w:t>A</w:t>
            </w:r>
            <w:r w:rsidRPr="0015199E">
              <w:rPr>
                <w:b/>
                <w:bCs/>
                <w:color w:val="333333"/>
                <w:sz w:val="22"/>
              </w:rPr>
              <w:t xml:space="preserve">bdominal pain </w:t>
            </w:r>
          </w:p>
        </w:tc>
        <w:tc>
          <w:tcPr>
            <w:tcW w:w="1559" w:type="dxa"/>
          </w:tcPr>
          <w:p w14:paraId="2C0E5DCA" w14:textId="77777777" w:rsidR="004560BE" w:rsidRPr="0015199E" w:rsidRDefault="004560BE" w:rsidP="001B1326">
            <w:pPr>
              <w:jc w:val="left"/>
              <w:rPr>
                <w:color w:val="333333"/>
                <w:sz w:val="23"/>
                <w:szCs w:val="23"/>
              </w:rPr>
            </w:pPr>
          </w:p>
        </w:tc>
        <w:tc>
          <w:tcPr>
            <w:tcW w:w="1559" w:type="dxa"/>
          </w:tcPr>
          <w:p w14:paraId="3E30D08C" w14:textId="77777777" w:rsidR="004560BE" w:rsidRPr="0015199E" w:rsidRDefault="004560BE" w:rsidP="001B1326">
            <w:pPr>
              <w:jc w:val="left"/>
              <w:rPr>
                <w:color w:val="333333"/>
                <w:sz w:val="23"/>
                <w:szCs w:val="23"/>
              </w:rPr>
            </w:pPr>
          </w:p>
        </w:tc>
        <w:tc>
          <w:tcPr>
            <w:tcW w:w="1559" w:type="dxa"/>
          </w:tcPr>
          <w:p w14:paraId="71BD4D3E" w14:textId="77777777" w:rsidR="004560BE" w:rsidRPr="0015199E" w:rsidRDefault="004560BE" w:rsidP="001B1326">
            <w:pPr>
              <w:jc w:val="left"/>
              <w:rPr>
                <w:color w:val="333333"/>
                <w:sz w:val="23"/>
                <w:szCs w:val="23"/>
              </w:rPr>
            </w:pPr>
          </w:p>
        </w:tc>
        <w:tc>
          <w:tcPr>
            <w:tcW w:w="1559" w:type="dxa"/>
          </w:tcPr>
          <w:p w14:paraId="0649412F" w14:textId="77777777" w:rsidR="004560BE" w:rsidRPr="0015199E" w:rsidRDefault="004560BE" w:rsidP="001B1326">
            <w:pPr>
              <w:jc w:val="left"/>
              <w:rPr>
                <w:color w:val="333333"/>
                <w:sz w:val="23"/>
                <w:szCs w:val="23"/>
              </w:rPr>
            </w:pPr>
          </w:p>
        </w:tc>
        <w:tc>
          <w:tcPr>
            <w:tcW w:w="1559" w:type="dxa"/>
          </w:tcPr>
          <w:p w14:paraId="43564CB7" w14:textId="77777777" w:rsidR="004560BE" w:rsidRPr="0015199E" w:rsidRDefault="004560BE" w:rsidP="001B1326">
            <w:pPr>
              <w:jc w:val="left"/>
            </w:pPr>
            <w:r w:rsidRPr="0015199E">
              <w:t>N</w:t>
            </w:r>
          </w:p>
        </w:tc>
      </w:tr>
      <w:tr w:rsidR="004560BE" w:rsidRPr="0015199E" w14:paraId="48F6D774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3AF6A13B" w14:textId="77777777" w:rsidR="004560BE" w:rsidRPr="0015199E" w:rsidRDefault="004560BE" w:rsidP="001B1326">
            <w:r w:rsidRPr="0015199E">
              <w:t>Case1</w:t>
            </w:r>
          </w:p>
        </w:tc>
        <w:tc>
          <w:tcPr>
            <w:tcW w:w="1418" w:type="dxa"/>
          </w:tcPr>
          <w:p w14:paraId="22942535" w14:textId="77777777" w:rsidR="004560BE" w:rsidRPr="0015199E" w:rsidRDefault="004560BE" w:rsidP="001B1326">
            <w:pPr>
              <w:jc w:val="left"/>
            </w:pPr>
            <w:r w:rsidRPr="0015199E">
              <w:t>0 week</w:t>
            </w:r>
          </w:p>
        </w:tc>
        <w:tc>
          <w:tcPr>
            <w:tcW w:w="708" w:type="dxa"/>
          </w:tcPr>
          <w:p w14:paraId="286434C0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418" w:type="dxa"/>
          </w:tcPr>
          <w:p w14:paraId="27488311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23D8EA6F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559" w:type="dxa"/>
          </w:tcPr>
          <w:p w14:paraId="53A67432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33C49422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134" w:type="dxa"/>
          </w:tcPr>
          <w:p w14:paraId="17739A65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35B78AA8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40B450E9" w14:textId="77777777" w:rsidR="004560BE" w:rsidRPr="0015199E" w:rsidRDefault="004560BE" w:rsidP="001B1326"/>
        </w:tc>
        <w:tc>
          <w:tcPr>
            <w:tcW w:w="1418" w:type="dxa"/>
          </w:tcPr>
          <w:p w14:paraId="6090D754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2FA1A5CE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418" w:type="dxa"/>
          </w:tcPr>
          <w:p w14:paraId="6762A614" w14:textId="77777777" w:rsidR="004560BE" w:rsidRPr="0015199E" w:rsidRDefault="004560BE" w:rsidP="001B1326">
            <w:pPr>
              <w:jc w:val="left"/>
            </w:pPr>
            <w:r w:rsidRPr="0015199E">
              <w:t>R</w:t>
            </w:r>
          </w:p>
        </w:tc>
        <w:tc>
          <w:tcPr>
            <w:tcW w:w="709" w:type="dxa"/>
          </w:tcPr>
          <w:p w14:paraId="4E8A29BA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559" w:type="dxa"/>
          </w:tcPr>
          <w:p w14:paraId="256FA3F5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46F1AA3F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134" w:type="dxa"/>
          </w:tcPr>
          <w:p w14:paraId="401D0E3A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5015053F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5D4F22BA" w14:textId="77777777" w:rsidR="004560BE" w:rsidRPr="0015199E" w:rsidRDefault="004560BE" w:rsidP="001B1326"/>
        </w:tc>
        <w:tc>
          <w:tcPr>
            <w:tcW w:w="1418" w:type="dxa"/>
          </w:tcPr>
          <w:p w14:paraId="3FF40F4A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10FB5BEF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418" w:type="dxa"/>
          </w:tcPr>
          <w:p w14:paraId="16028F55" w14:textId="77777777" w:rsidR="004560BE" w:rsidRPr="0015199E" w:rsidRDefault="004560BE" w:rsidP="001B1326">
            <w:pPr>
              <w:jc w:val="left"/>
            </w:pPr>
            <w:r w:rsidRPr="0015199E">
              <w:t>R</w:t>
            </w:r>
          </w:p>
        </w:tc>
        <w:tc>
          <w:tcPr>
            <w:tcW w:w="709" w:type="dxa"/>
          </w:tcPr>
          <w:p w14:paraId="7B41697F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559" w:type="dxa"/>
          </w:tcPr>
          <w:p w14:paraId="17792121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1CF8A95C" w14:textId="77777777" w:rsidR="004560BE" w:rsidRPr="0015199E" w:rsidRDefault="004560BE" w:rsidP="001B1326">
            <w:pPr>
              <w:jc w:val="left"/>
            </w:pPr>
            <w:r w:rsidRPr="0015199E">
              <w:t>4</w:t>
            </w:r>
          </w:p>
        </w:tc>
        <w:tc>
          <w:tcPr>
            <w:tcW w:w="1134" w:type="dxa"/>
          </w:tcPr>
          <w:p w14:paraId="0A85F502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639D144F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51773294" w14:textId="77777777" w:rsidR="004560BE" w:rsidRPr="0015199E" w:rsidRDefault="004560BE" w:rsidP="001B1326">
            <w:r w:rsidRPr="0015199E">
              <w:t>Case2</w:t>
            </w:r>
          </w:p>
        </w:tc>
        <w:tc>
          <w:tcPr>
            <w:tcW w:w="1418" w:type="dxa"/>
          </w:tcPr>
          <w:p w14:paraId="64DC38CC" w14:textId="77777777" w:rsidR="004560BE" w:rsidRPr="0015199E" w:rsidRDefault="004560BE" w:rsidP="001B1326">
            <w:pPr>
              <w:jc w:val="left"/>
            </w:pPr>
            <w:r w:rsidRPr="0015199E">
              <w:t>0 week</w:t>
            </w:r>
          </w:p>
        </w:tc>
        <w:tc>
          <w:tcPr>
            <w:tcW w:w="708" w:type="dxa"/>
          </w:tcPr>
          <w:p w14:paraId="6F7BCC90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418" w:type="dxa"/>
          </w:tcPr>
          <w:p w14:paraId="7B63A413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389A5F2B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559" w:type="dxa"/>
          </w:tcPr>
          <w:p w14:paraId="1541CE9D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18A01648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134" w:type="dxa"/>
          </w:tcPr>
          <w:p w14:paraId="5083994E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17CB2374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1C2105C6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39E7460F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78779213" w14:textId="77777777" w:rsidR="004560BE" w:rsidRPr="0015199E" w:rsidRDefault="004560BE" w:rsidP="001B1326">
            <w:pPr>
              <w:jc w:val="left"/>
            </w:pPr>
            <w:r w:rsidRPr="0015199E">
              <w:t>8</w:t>
            </w:r>
          </w:p>
        </w:tc>
        <w:tc>
          <w:tcPr>
            <w:tcW w:w="1418" w:type="dxa"/>
          </w:tcPr>
          <w:p w14:paraId="1E2BE0EF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1460F862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559" w:type="dxa"/>
          </w:tcPr>
          <w:p w14:paraId="67258CFC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269E8108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134" w:type="dxa"/>
          </w:tcPr>
          <w:p w14:paraId="29C8CF72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4F8D4564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671BE737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34820D29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7C3FB21C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418" w:type="dxa"/>
          </w:tcPr>
          <w:p w14:paraId="32A0E2AB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612495C2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559" w:type="dxa"/>
          </w:tcPr>
          <w:p w14:paraId="539212EF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25ED4466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134" w:type="dxa"/>
          </w:tcPr>
          <w:p w14:paraId="1A65D446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515D5EFA" w14:textId="77777777" w:rsidTr="001B1326">
        <w:trPr>
          <w:gridAfter w:val="5"/>
          <w:wAfter w:w="7795" w:type="dxa"/>
          <w:trHeight w:val="337"/>
        </w:trPr>
        <w:tc>
          <w:tcPr>
            <w:tcW w:w="8648" w:type="dxa"/>
            <w:gridSpan w:val="8"/>
          </w:tcPr>
          <w:p w14:paraId="79ABDD80" w14:textId="77777777" w:rsidR="004560BE" w:rsidRPr="0015199E" w:rsidRDefault="004560BE" w:rsidP="001B1326">
            <w:pPr>
              <w:jc w:val="left"/>
              <w:rPr>
                <w:b/>
                <w:bCs/>
                <w:sz w:val="22"/>
                <w:szCs w:val="24"/>
              </w:rPr>
            </w:pPr>
            <w:r w:rsidRPr="0015199E">
              <w:rPr>
                <w:b/>
                <w:bCs/>
                <w:sz w:val="22"/>
                <w:szCs w:val="24"/>
              </w:rPr>
              <w:t xml:space="preserve">GSRS </w:t>
            </w:r>
          </w:p>
        </w:tc>
      </w:tr>
      <w:tr w:rsidR="004560BE" w:rsidRPr="0015199E" w14:paraId="4697F87B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061170D2" w14:textId="77777777" w:rsidR="004560BE" w:rsidRPr="0015199E" w:rsidRDefault="004560BE" w:rsidP="001B1326">
            <w:r w:rsidRPr="0015199E">
              <w:t>Case1</w:t>
            </w:r>
          </w:p>
        </w:tc>
        <w:tc>
          <w:tcPr>
            <w:tcW w:w="1418" w:type="dxa"/>
          </w:tcPr>
          <w:p w14:paraId="6621CD27" w14:textId="77777777" w:rsidR="004560BE" w:rsidRPr="0015199E" w:rsidRDefault="004560BE" w:rsidP="001B1326">
            <w:pPr>
              <w:jc w:val="left"/>
            </w:pPr>
            <w:r w:rsidRPr="0015199E">
              <w:t>0 week</w:t>
            </w:r>
          </w:p>
        </w:tc>
        <w:tc>
          <w:tcPr>
            <w:tcW w:w="708" w:type="dxa"/>
          </w:tcPr>
          <w:p w14:paraId="39C83918" w14:textId="77777777" w:rsidR="004560BE" w:rsidRPr="0015199E" w:rsidRDefault="004560BE" w:rsidP="001B1326">
            <w:pPr>
              <w:jc w:val="left"/>
            </w:pPr>
            <w:r w:rsidRPr="0015199E">
              <w:t>64</w:t>
            </w:r>
          </w:p>
        </w:tc>
        <w:tc>
          <w:tcPr>
            <w:tcW w:w="1418" w:type="dxa"/>
          </w:tcPr>
          <w:p w14:paraId="51432516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17F28EE4" w14:textId="77777777" w:rsidR="004560BE" w:rsidRPr="0015199E" w:rsidRDefault="004560BE" w:rsidP="001B1326">
            <w:pPr>
              <w:jc w:val="left"/>
            </w:pPr>
            <w:r w:rsidRPr="0015199E">
              <w:t>61</w:t>
            </w:r>
          </w:p>
        </w:tc>
        <w:tc>
          <w:tcPr>
            <w:tcW w:w="1559" w:type="dxa"/>
          </w:tcPr>
          <w:p w14:paraId="4F6088C2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456B62B4" w14:textId="77777777" w:rsidR="004560BE" w:rsidRPr="0015199E" w:rsidRDefault="004560BE" w:rsidP="001B1326">
            <w:pPr>
              <w:jc w:val="left"/>
            </w:pPr>
            <w:r w:rsidRPr="0015199E">
              <w:t>49</w:t>
            </w:r>
          </w:p>
        </w:tc>
        <w:tc>
          <w:tcPr>
            <w:tcW w:w="1134" w:type="dxa"/>
          </w:tcPr>
          <w:p w14:paraId="43B66044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5679F2F9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4F24501D" w14:textId="77777777" w:rsidR="004560BE" w:rsidRPr="0015199E" w:rsidRDefault="004560BE" w:rsidP="001B1326"/>
        </w:tc>
        <w:tc>
          <w:tcPr>
            <w:tcW w:w="1418" w:type="dxa"/>
          </w:tcPr>
          <w:p w14:paraId="3F2242AD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2064AE08" w14:textId="77777777" w:rsidR="004560BE" w:rsidRPr="0015199E" w:rsidRDefault="004560BE" w:rsidP="001B1326">
            <w:pPr>
              <w:jc w:val="left"/>
            </w:pPr>
            <w:r w:rsidRPr="0015199E">
              <w:t>54</w:t>
            </w:r>
          </w:p>
        </w:tc>
        <w:tc>
          <w:tcPr>
            <w:tcW w:w="1418" w:type="dxa"/>
          </w:tcPr>
          <w:p w14:paraId="517531D0" w14:textId="77777777" w:rsidR="004560BE" w:rsidRPr="0015199E" w:rsidRDefault="004560BE" w:rsidP="001B1326">
            <w:pPr>
              <w:jc w:val="left"/>
            </w:pPr>
            <w:r w:rsidRPr="0015199E">
              <w:t>15.6%</w:t>
            </w:r>
          </w:p>
        </w:tc>
        <w:tc>
          <w:tcPr>
            <w:tcW w:w="709" w:type="dxa"/>
          </w:tcPr>
          <w:p w14:paraId="1804C84A" w14:textId="77777777" w:rsidR="004560BE" w:rsidRPr="0015199E" w:rsidRDefault="004560BE" w:rsidP="001B1326">
            <w:pPr>
              <w:jc w:val="left"/>
            </w:pPr>
            <w:r w:rsidRPr="0015199E">
              <w:t>53</w:t>
            </w:r>
          </w:p>
        </w:tc>
        <w:tc>
          <w:tcPr>
            <w:tcW w:w="1559" w:type="dxa"/>
          </w:tcPr>
          <w:p w14:paraId="0A847C8D" w14:textId="77777777" w:rsidR="004560BE" w:rsidRPr="0015199E" w:rsidRDefault="004560BE" w:rsidP="001B1326">
            <w:pPr>
              <w:jc w:val="left"/>
            </w:pPr>
            <w:r w:rsidRPr="0015199E">
              <w:t>13.1%</w:t>
            </w:r>
          </w:p>
        </w:tc>
        <w:tc>
          <w:tcPr>
            <w:tcW w:w="709" w:type="dxa"/>
          </w:tcPr>
          <w:p w14:paraId="17AAF382" w14:textId="77777777" w:rsidR="004560BE" w:rsidRPr="0015199E" w:rsidRDefault="004560BE" w:rsidP="001B1326">
            <w:pPr>
              <w:jc w:val="left"/>
            </w:pPr>
            <w:r w:rsidRPr="0015199E">
              <w:t>59</w:t>
            </w:r>
          </w:p>
        </w:tc>
        <w:tc>
          <w:tcPr>
            <w:tcW w:w="1134" w:type="dxa"/>
          </w:tcPr>
          <w:p w14:paraId="144C843E" w14:textId="77777777" w:rsidR="004560BE" w:rsidRPr="0015199E" w:rsidRDefault="004560BE" w:rsidP="001B1326">
            <w:pPr>
              <w:jc w:val="left"/>
            </w:pPr>
            <w:r w:rsidRPr="0015199E">
              <w:t>-20.4%</w:t>
            </w:r>
          </w:p>
        </w:tc>
      </w:tr>
      <w:tr w:rsidR="004560BE" w:rsidRPr="0015199E" w14:paraId="5689FB21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1F6B19FE" w14:textId="77777777" w:rsidR="004560BE" w:rsidRPr="0015199E" w:rsidRDefault="004560BE" w:rsidP="001B1326"/>
        </w:tc>
        <w:tc>
          <w:tcPr>
            <w:tcW w:w="1418" w:type="dxa"/>
          </w:tcPr>
          <w:p w14:paraId="6AD0EF73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6C7F083C" w14:textId="77777777" w:rsidR="004560BE" w:rsidRPr="0015199E" w:rsidRDefault="004560BE" w:rsidP="001B1326">
            <w:pPr>
              <w:jc w:val="left"/>
            </w:pPr>
            <w:r w:rsidRPr="0015199E">
              <w:t>61</w:t>
            </w:r>
          </w:p>
        </w:tc>
        <w:tc>
          <w:tcPr>
            <w:tcW w:w="1418" w:type="dxa"/>
          </w:tcPr>
          <w:p w14:paraId="606BD091" w14:textId="77777777" w:rsidR="004560BE" w:rsidRPr="0015199E" w:rsidRDefault="004560BE" w:rsidP="001B1326">
            <w:pPr>
              <w:jc w:val="left"/>
            </w:pPr>
            <w:r w:rsidRPr="0015199E">
              <w:t>4.7%</w:t>
            </w:r>
          </w:p>
        </w:tc>
        <w:tc>
          <w:tcPr>
            <w:tcW w:w="709" w:type="dxa"/>
          </w:tcPr>
          <w:p w14:paraId="232D44BC" w14:textId="77777777" w:rsidR="004560BE" w:rsidRPr="0015199E" w:rsidRDefault="004560BE" w:rsidP="001B1326">
            <w:pPr>
              <w:jc w:val="left"/>
            </w:pPr>
            <w:r w:rsidRPr="0015199E">
              <w:t>49</w:t>
            </w:r>
          </w:p>
        </w:tc>
        <w:tc>
          <w:tcPr>
            <w:tcW w:w="1559" w:type="dxa"/>
          </w:tcPr>
          <w:p w14:paraId="1AB2B604" w14:textId="77777777" w:rsidR="004560BE" w:rsidRPr="0015199E" w:rsidRDefault="004560BE" w:rsidP="001B1326">
            <w:pPr>
              <w:jc w:val="left"/>
            </w:pPr>
            <w:r w:rsidRPr="0015199E">
              <w:t>19.7%</w:t>
            </w:r>
          </w:p>
        </w:tc>
        <w:tc>
          <w:tcPr>
            <w:tcW w:w="709" w:type="dxa"/>
          </w:tcPr>
          <w:p w14:paraId="54FD8980" w14:textId="77777777" w:rsidR="004560BE" w:rsidRPr="0015199E" w:rsidRDefault="004560BE" w:rsidP="001B1326">
            <w:pPr>
              <w:jc w:val="left"/>
            </w:pPr>
            <w:r w:rsidRPr="0015199E">
              <w:t>61</w:t>
            </w:r>
          </w:p>
        </w:tc>
        <w:tc>
          <w:tcPr>
            <w:tcW w:w="1134" w:type="dxa"/>
          </w:tcPr>
          <w:p w14:paraId="1D90C95F" w14:textId="77777777" w:rsidR="004560BE" w:rsidRPr="0015199E" w:rsidRDefault="004560BE" w:rsidP="001B1326">
            <w:pPr>
              <w:jc w:val="left"/>
            </w:pPr>
            <w:r w:rsidRPr="0015199E">
              <w:t>-24.5%</w:t>
            </w:r>
          </w:p>
        </w:tc>
      </w:tr>
      <w:tr w:rsidR="004560BE" w:rsidRPr="0015199E" w14:paraId="6EF7AB31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067414FB" w14:textId="77777777" w:rsidR="004560BE" w:rsidRPr="0015199E" w:rsidRDefault="004560BE" w:rsidP="001B1326">
            <w:r w:rsidRPr="0015199E">
              <w:t>Case2</w:t>
            </w:r>
          </w:p>
        </w:tc>
        <w:tc>
          <w:tcPr>
            <w:tcW w:w="1418" w:type="dxa"/>
          </w:tcPr>
          <w:p w14:paraId="2E559B8E" w14:textId="77777777" w:rsidR="004560BE" w:rsidRPr="0015199E" w:rsidRDefault="004560BE" w:rsidP="001B1326">
            <w:pPr>
              <w:jc w:val="left"/>
            </w:pPr>
            <w:r w:rsidRPr="0015199E">
              <w:t>0 week</w:t>
            </w:r>
          </w:p>
        </w:tc>
        <w:tc>
          <w:tcPr>
            <w:tcW w:w="708" w:type="dxa"/>
          </w:tcPr>
          <w:p w14:paraId="253D5D2C" w14:textId="77777777" w:rsidR="004560BE" w:rsidRPr="0015199E" w:rsidRDefault="004560BE" w:rsidP="001B1326">
            <w:pPr>
              <w:jc w:val="left"/>
            </w:pPr>
            <w:r w:rsidRPr="0015199E">
              <w:t>45</w:t>
            </w:r>
          </w:p>
        </w:tc>
        <w:tc>
          <w:tcPr>
            <w:tcW w:w="1418" w:type="dxa"/>
          </w:tcPr>
          <w:p w14:paraId="3E2C1882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3CB4FD8E" w14:textId="77777777" w:rsidR="004560BE" w:rsidRPr="0015199E" w:rsidRDefault="004560BE" w:rsidP="001B1326">
            <w:pPr>
              <w:jc w:val="left"/>
            </w:pPr>
            <w:r w:rsidRPr="0015199E">
              <w:t>38</w:t>
            </w:r>
          </w:p>
        </w:tc>
        <w:tc>
          <w:tcPr>
            <w:tcW w:w="1559" w:type="dxa"/>
          </w:tcPr>
          <w:p w14:paraId="0670119F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1460BCDB" w14:textId="77777777" w:rsidR="004560BE" w:rsidRPr="0015199E" w:rsidRDefault="004560BE" w:rsidP="001B1326">
            <w:pPr>
              <w:jc w:val="left"/>
            </w:pPr>
            <w:r w:rsidRPr="0015199E">
              <w:t>42</w:t>
            </w:r>
          </w:p>
        </w:tc>
        <w:tc>
          <w:tcPr>
            <w:tcW w:w="1134" w:type="dxa"/>
          </w:tcPr>
          <w:p w14:paraId="5E39EAF5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24D9F59E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2E6F701C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042CBF03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43A88B97" w14:textId="77777777" w:rsidR="004560BE" w:rsidRPr="0015199E" w:rsidRDefault="004560BE" w:rsidP="001B1326">
            <w:pPr>
              <w:jc w:val="left"/>
            </w:pPr>
            <w:r w:rsidRPr="0015199E">
              <w:t>43</w:t>
            </w:r>
          </w:p>
        </w:tc>
        <w:tc>
          <w:tcPr>
            <w:tcW w:w="1418" w:type="dxa"/>
          </w:tcPr>
          <w:p w14:paraId="33FFEDDB" w14:textId="77777777" w:rsidR="004560BE" w:rsidRPr="0015199E" w:rsidRDefault="004560BE" w:rsidP="001B1326">
            <w:pPr>
              <w:jc w:val="left"/>
            </w:pPr>
            <w:r w:rsidRPr="0015199E">
              <w:t>4.4%</w:t>
            </w:r>
          </w:p>
        </w:tc>
        <w:tc>
          <w:tcPr>
            <w:tcW w:w="709" w:type="dxa"/>
          </w:tcPr>
          <w:p w14:paraId="7C54C7C4" w14:textId="77777777" w:rsidR="004560BE" w:rsidRPr="0015199E" w:rsidRDefault="004560BE" w:rsidP="001B1326">
            <w:pPr>
              <w:jc w:val="left"/>
            </w:pPr>
            <w:r w:rsidRPr="0015199E">
              <w:t>43</w:t>
            </w:r>
          </w:p>
        </w:tc>
        <w:tc>
          <w:tcPr>
            <w:tcW w:w="1559" w:type="dxa"/>
          </w:tcPr>
          <w:p w14:paraId="5B80A8E8" w14:textId="77777777" w:rsidR="004560BE" w:rsidRPr="0015199E" w:rsidRDefault="004560BE" w:rsidP="001B1326">
            <w:pPr>
              <w:jc w:val="left"/>
            </w:pPr>
            <w:r w:rsidRPr="0015199E">
              <w:t>13.2%</w:t>
            </w:r>
          </w:p>
        </w:tc>
        <w:tc>
          <w:tcPr>
            <w:tcW w:w="709" w:type="dxa"/>
          </w:tcPr>
          <w:p w14:paraId="71DCAC1D" w14:textId="77777777" w:rsidR="004560BE" w:rsidRPr="0015199E" w:rsidRDefault="004560BE" w:rsidP="001B1326">
            <w:pPr>
              <w:jc w:val="left"/>
            </w:pPr>
            <w:r w:rsidRPr="0015199E">
              <w:t>38</w:t>
            </w:r>
          </w:p>
        </w:tc>
        <w:tc>
          <w:tcPr>
            <w:tcW w:w="1134" w:type="dxa"/>
          </w:tcPr>
          <w:p w14:paraId="39C3BA97" w14:textId="77777777" w:rsidR="004560BE" w:rsidRPr="0015199E" w:rsidRDefault="004560BE" w:rsidP="001B1326">
            <w:pPr>
              <w:jc w:val="left"/>
            </w:pPr>
            <w:r w:rsidRPr="0015199E">
              <w:t>9.5%</w:t>
            </w:r>
          </w:p>
        </w:tc>
      </w:tr>
      <w:tr w:rsidR="004560BE" w:rsidRPr="0015199E" w14:paraId="32D4352A" w14:textId="77777777" w:rsidTr="001B1326">
        <w:trPr>
          <w:gridAfter w:val="5"/>
          <w:wAfter w:w="7795" w:type="dxa"/>
          <w:trHeight w:val="337"/>
        </w:trPr>
        <w:tc>
          <w:tcPr>
            <w:tcW w:w="993" w:type="dxa"/>
          </w:tcPr>
          <w:p w14:paraId="58B0822B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067E8850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3F400CA0" w14:textId="77777777" w:rsidR="004560BE" w:rsidRPr="0015199E" w:rsidRDefault="004560BE" w:rsidP="001B1326">
            <w:pPr>
              <w:jc w:val="left"/>
            </w:pPr>
            <w:r w:rsidRPr="0015199E">
              <w:t>38</w:t>
            </w:r>
          </w:p>
        </w:tc>
        <w:tc>
          <w:tcPr>
            <w:tcW w:w="1418" w:type="dxa"/>
          </w:tcPr>
          <w:p w14:paraId="17312C5F" w14:textId="77777777" w:rsidR="004560BE" w:rsidRPr="0015199E" w:rsidRDefault="004560BE" w:rsidP="001B1326">
            <w:pPr>
              <w:jc w:val="left"/>
            </w:pPr>
            <w:r w:rsidRPr="0015199E">
              <w:t>15.6%</w:t>
            </w:r>
          </w:p>
        </w:tc>
        <w:tc>
          <w:tcPr>
            <w:tcW w:w="709" w:type="dxa"/>
          </w:tcPr>
          <w:p w14:paraId="547FEE9C" w14:textId="77777777" w:rsidR="004560BE" w:rsidRPr="0015199E" w:rsidRDefault="004560BE" w:rsidP="001B1326">
            <w:pPr>
              <w:jc w:val="left"/>
            </w:pPr>
            <w:r w:rsidRPr="0015199E">
              <w:t>42</w:t>
            </w:r>
          </w:p>
        </w:tc>
        <w:tc>
          <w:tcPr>
            <w:tcW w:w="1559" w:type="dxa"/>
          </w:tcPr>
          <w:p w14:paraId="4AF1B60E" w14:textId="77777777" w:rsidR="004560BE" w:rsidRPr="0015199E" w:rsidRDefault="004560BE" w:rsidP="001B1326">
            <w:pPr>
              <w:jc w:val="left"/>
            </w:pPr>
            <w:r w:rsidRPr="0015199E">
              <w:t>10.5%</w:t>
            </w:r>
          </w:p>
        </w:tc>
        <w:tc>
          <w:tcPr>
            <w:tcW w:w="709" w:type="dxa"/>
          </w:tcPr>
          <w:p w14:paraId="35E219B1" w14:textId="77777777" w:rsidR="004560BE" w:rsidRPr="0015199E" w:rsidRDefault="004560BE" w:rsidP="001B1326">
            <w:pPr>
              <w:jc w:val="left"/>
            </w:pPr>
            <w:r w:rsidRPr="0015199E">
              <w:t>36</w:t>
            </w:r>
          </w:p>
        </w:tc>
        <w:tc>
          <w:tcPr>
            <w:tcW w:w="1134" w:type="dxa"/>
          </w:tcPr>
          <w:p w14:paraId="3E0076A4" w14:textId="77777777" w:rsidR="004560BE" w:rsidRPr="0015199E" w:rsidRDefault="004560BE" w:rsidP="001B1326">
            <w:pPr>
              <w:jc w:val="left"/>
            </w:pPr>
            <w:r w:rsidRPr="0015199E">
              <w:t>14.3%</w:t>
            </w:r>
          </w:p>
        </w:tc>
      </w:tr>
    </w:tbl>
    <w:p w14:paraId="5BF84DBC" w14:textId="5209733E" w:rsidR="004151FF" w:rsidRPr="0015199E" w:rsidRDefault="004560BE" w:rsidP="007E7AE8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15199E">
        <w:rPr>
          <w:rFonts w:ascii="Times New Roman" w:hAnsi="Times New Roman" w:cs="Times New Roman"/>
          <w:szCs w:val="21"/>
        </w:rPr>
        <w:t>The times of stools more than 4 drops to 4 or less, the abdominal pain score is drop</w:t>
      </w:r>
      <w:r>
        <w:rPr>
          <w:rFonts w:ascii="Times New Roman" w:hAnsi="Times New Roman" w:cs="Times New Roman"/>
          <w:szCs w:val="21"/>
        </w:rPr>
        <w:t>p</w:t>
      </w:r>
      <w:r w:rsidRPr="0015199E">
        <w:rPr>
          <w:rFonts w:ascii="Times New Roman" w:hAnsi="Times New Roman" w:cs="Times New Roman"/>
          <w:szCs w:val="21"/>
        </w:rPr>
        <w:t>ed by 30%, the GSRS score is drop</w:t>
      </w:r>
      <w:r>
        <w:rPr>
          <w:rFonts w:ascii="Times New Roman" w:hAnsi="Times New Roman" w:cs="Times New Roman"/>
          <w:szCs w:val="21"/>
        </w:rPr>
        <w:t>p</w:t>
      </w:r>
      <w:r w:rsidRPr="0015199E">
        <w:rPr>
          <w:rFonts w:ascii="Times New Roman" w:hAnsi="Times New Roman" w:cs="Times New Roman"/>
          <w:szCs w:val="21"/>
        </w:rPr>
        <w:t>ed by 30%, and the stool characteristics are changed to types 3, 4, and 5 for patients which with stool types 6 and 7 were consider response.</w:t>
      </w:r>
      <w:r w:rsidRPr="000B4492">
        <w:rPr>
          <w:rFonts w:ascii="Times New Roman" w:hAnsi="Times New Roman" w:cs="Times New Roman"/>
          <w:szCs w:val="21"/>
        </w:rPr>
        <w:t xml:space="preserve"> </w:t>
      </w:r>
      <w:r w:rsidRPr="00C40413">
        <w:rPr>
          <w:rFonts w:ascii="Times New Roman" w:hAnsi="Times New Roman" w:cs="Times New Roman"/>
          <w:szCs w:val="21"/>
        </w:rPr>
        <w:t xml:space="preserve">R </w:t>
      </w:r>
      <w:r w:rsidRPr="000B4492">
        <w:rPr>
          <w:rFonts w:ascii="Times New Roman" w:hAnsi="Times New Roman" w:cs="Times New Roman"/>
          <w:szCs w:val="21"/>
        </w:rPr>
        <w:t>indicate</w:t>
      </w:r>
      <w:r w:rsidRPr="00C40413">
        <w:rPr>
          <w:rFonts w:ascii="Times New Roman" w:hAnsi="Times New Roman" w:cs="Times New Roman"/>
          <w:szCs w:val="21"/>
        </w:rPr>
        <w:t xml:space="preserve"> response</w:t>
      </w:r>
      <w:r>
        <w:rPr>
          <w:rFonts w:ascii="Times New Roman" w:hAnsi="Times New Roman" w:cs="Times New Roman"/>
          <w:szCs w:val="21"/>
        </w:rPr>
        <w:t>.</w:t>
      </w:r>
      <w:r w:rsidR="004151FF" w:rsidRPr="004151FF">
        <w:rPr>
          <w:rFonts w:ascii="Times New Roman" w:hAnsi="Times New Roman" w:cs="Times New Roman"/>
          <w:szCs w:val="21"/>
        </w:rPr>
        <w:t xml:space="preserve"> </w:t>
      </w:r>
      <w:r w:rsidR="004151FF">
        <w:rPr>
          <w:rFonts w:ascii="Times New Roman" w:hAnsi="Times New Roman" w:cs="Times New Roman"/>
          <w:szCs w:val="21"/>
        </w:rPr>
        <w:t xml:space="preserve">PPT </w:t>
      </w:r>
      <w:r w:rsidR="004151FF">
        <w:rPr>
          <w:rFonts w:ascii="Times New Roman" w:hAnsi="Times New Roman" w:cs="Times New Roman" w:hint="eastAsia"/>
          <w:szCs w:val="21"/>
        </w:rPr>
        <w:t>indicate</w:t>
      </w:r>
      <w:r w:rsidR="004151FF">
        <w:rPr>
          <w:rFonts w:ascii="Times New Roman" w:hAnsi="Times New Roman" w:cs="Times New Roman"/>
          <w:szCs w:val="21"/>
        </w:rPr>
        <w:t xml:space="preserve"> </w:t>
      </w:r>
      <w:r w:rsidR="004151FF" w:rsidRPr="004151FF">
        <w:rPr>
          <w:rFonts w:ascii="Times New Roman" w:hAnsi="Times New Roman" w:cs="Times New Roman"/>
          <w:szCs w:val="21"/>
        </w:rPr>
        <w:t>precision probiotic strains transplantation</w:t>
      </w:r>
      <w:r w:rsidR="004151FF">
        <w:rPr>
          <w:rFonts w:ascii="Times New Roman" w:hAnsi="Times New Roman" w:cs="Times New Roman"/>
          <w:szCs w:val="21"/>
        </w:rPr>
        <w:t xml:space="preserve"> </w:t>
      </w:r>
      <w:r w:rsidR="004151FF" w:rsidRPr="004151FF">
        <w:rPr>
          <w:rFonts w:ascii="Times New Roman" w:hAnsi="Times New Roman" w:cs="Times New Roman"/>
          <w:szCs w:val="21"/>
        </w:rPr>
        <w:t xml:space="preserve">Capsules. FMT </w:t>
      </w:r>
      <w:r w:rsidR="004151FF" w:rsidRPr="004151FF">
        <w:rPr>
          <w:rFonts w:ascii="Times New Roman" w:hAnsi="Times New Roman" w:cs="Times New Roman" w:hint="eastAsia"/>
          <w:szCs w:val="21"/>
        </w:rPr>
        <w:t>indicate</w:t>
      </w:r>
      <w:r w:rsidR="004151FF" w:rsidRPr="004151FF">
        <w:rPr>
          <w:rFonts w:ascii="Times New Roman" w:hAnsi="Times New Roman" w:cs="Times New Roman"/>
          <w:szCs w:val="21"/>
        </w:rPr>
        <w:t xml:space="preserve"> fecal microbiota transplantation capsules. LBE indicate live combined bacillus subtilis and enterococcus faecium capsules.</w:t>
      </w:r>
    </w:p>
    <w:p w14:paraId="12085FF5" w14:textId="5FCB0F65" w:rsidR="004560BE" w:rsidRPr="004151FF" w:rsidRDefault="004560BE" w:rsidP="004560BE">
      <w:pPr>
        <w:jc w:val="left"/>
        <w:rPr>
          <w:rFonts w:ascii="Times New Roman" w:hAnsi="Times New Roman" w:cs="Times New Roman"/>
          <w:szCs w:val="21"/>
        </w:rPr>
      </w:pPr>
    </w:p>
    <w:p w14:paraId="6655E95B" w14:textId="77777777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08E64079" w14:textId="77777777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04441177" w14:textId="77777777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425EBBDA" w14:textId="677FD95D" w:rsidR="004560BE" w:rsidRDefault="004560BE" w:rsidP="004560BE">
      <w:pPr>
        <w:jc w:val="left"/>
        <w:rPr>
          <w:rFonts w:ascii="Times New Roman" w:hAnsi="Times New Roman" w:cs="Times New Roman"/>
        </w:rPr>
      </w:pPr>
    </w:p>
    <w:p w14:paraId="2EC2A824" w14:textId="77777777" w:rsidR="007E7AE8" w:rsidRDefault="007E7AE8" w:rsidP="004560BE">
      <w:pPr>
        <w:jc w:val="left"/>
        <w:rPr>
          <w:rFonts w:ascii="Times New Roman" w:hAnsi="Times New Roman" w:cs="Times New Roman" w:hint="eastAsia"/>
        </w:rPr>
      </w:pPr>
    </w:p>
    <w:p w14:paraId="6E9CE0C2" w14:textId="05A2C3AF" w:rsidR="004560BE" w:rsidRPr="0015199E" w:rsidRDefault="00D95F51" w:rsidP="00D95F51">
      <w:pPr>
        <w:jc w:val="center"/>
        <w:rPr>
          <w:rFonts w:ascii="Times New Roman" w:hAnsi="Times New Roman" w:cs="Times New Roman"/>
        </w:rPr>
      </w:pPr>
      <w:r w:rsidRPr="00D95F51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/>
        </w:rPr>
        <w:t xml:space="preserve"> t</w:t>
      </w:r>
      <w:r w:rsidRPr="0015199E">
        <w:rPr>
          <w:rFonts w:ascii="Times New Roman" w:hAnsi="Times New Roman" w:cs="Times New Roman"/>
        </w:rPr>
        <w:t>able</w:t>
      </w:r>
      <w:r w:rsidR="004560BE" w:rsidRPr="0015199E">
        <w:rPr>
          <w:rFonts w:ascii="Times New Roman" w:hAnsi="Times New Roman" w:cs="Times New Roman"/>
        </w:rPr>
        <w:t xml:space="preserve"> 3. Changes in </w:t>
      </w:r>
      <w:proofErr w:type="gramStart"/>
      <w:r w:rsidR="004560BE" w:rsidRPr="0015199E">
        <w:rPr>
          <w:rFonts w:ascii="Times New Roman" w:hAnsi="Times New Roman" w:cs="Times New Roman"/>
        </w:rPr>
        <w:t>quality of life</w:t>
      </w:r>
      <w:proofErr w:type="gramEnd"/>
      <w:r w:rsidR="004560BE" w:rsidRPr="0015199E">
        <w:rPr>
          <w:rFonts w:ascii="Times New Roman" w:hAnsi="Times New Roman" w:cs="Times New Roman"/>
        </w:rPr>
        <w:t xml:space="preserve"> scale scores IBS-QoL</w:t>
      </w:r>
    </w:p>
    <w:tbl>
      <w:tblPr>
        <w:tblStyle w:val="a7"/>
        <w:tblW w:w="8648" w:type="dxa"/>
        <w:tblInd w:w="-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708"/>
        <w:gridCol w:w="1418"/>
        <w:gridCol w:w="709"/>
        <w:gridCol w:w="1559"/>
        <w:gridCol w:w="709"/>
        <w:gridCol w:w="1134"/>
      </w:tblGrid>
      <w:tr w:rsidR="009C4DEE" w:rsidRPr="0015199E" w14:paraId="3C4254B4" w14:textId="77777777" w:rsidTr="001B1326">
        <w:trPr>
          <w:trHeight w:val="114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36776BA" w14:textId="77777777" w:rsidR="009C4DEE" w:rsidRPr="0015199E" w:rsidRDefault="009C4DEE" w:rsidP="009C4DEE">
            <w:pPr>
              <w:jc w:val="left"/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34287FA" w14:textId="77777777" w:rsidR="009C4DEE" w:rsidRPr="0015199E" w:rsidRDefault="009C4DEE" w:rsidP="009C4DEE">
            <w:pPr>
              <w:jc w:val="left"/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2A674376" w14:textId="7AA54575" w:rsidR="009C4DEE" w:rsidRPr="0015199E" w:rsidRDefault="009C4DEE" w:rsidP="009C4DEE">
            <w:pPr>
              <w:ind w:firstLineChars="196" w:firstLine="433"/>
              <w:rPr>
                <w:b/>
                <w:sz w:val="22"/>
              </w:rPr>
            </w:pPr>
            <w:r w:rsidRPr="009C64C2">
              <w:rPr>
                <w:b/>
                <w:sz w:val="22"/>
              </w:rPr>
              <w:t>PP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5693BDD7" w14:textId="46351CBF" w:rsidR="009C4DEE" w:rsidRPr="0015199E" w:rsidRDefault="009C4DEE" w:rsidP="009C4DEE">
            <w:pPr>
              <w:ind w:firstLineChars="196" w:firstLine="433"/>
              <w:rPr>
                <w:b/>
                <w:sz w:val="22"/>
              </w:rPr>
            </w:pPr>
            <w:r w:rsidRPr="009C64C2">
              <w:rPr>
                <w:b/>
                <w:sz w:val="22"/>
              </w:rPr>
              <w:t>FM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7CE6C5E1" w14:textId="58732B26" w:rsidR="009C4DEE" w:rsidRPr="0015199E" w:rsidRDefault="009C4DEE" w:rsidP="009C4DEE">
            <w:pPr>
              <w:ind w:firstLineChars="245" w:firstLine="541"/>
              <w:rPr>
                <w:b/>
                <w:sz w:val="22"/>
              </w:rPr>
            </w:pPr>
            <w:r w:rsidRPr="009C64C2">
              <w:rPr>
                <w:b/>
                <w:sz w:val="22"/>
              </w:rPr>
              <w:t>LBE</w:t>
            </w:r>
          </w:p>
        </w:tc>
      </w:tr>
      <w:tr w:rsidR="004560BE" w:rsidRPr="0015199E" w14:paraId="503F44C6" w14:textId="77777777" w:rsidTr="001B1326">
        <w:trPr>
          <w:trHeight w:val="228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7B862EB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7B7AFEE" w14:textId="77777777" w:rsidR="004560BE" w:rsidRPr="0015199E" w:rsidRDefault="004560BE" w:rsidP="001B1326">
            <w:pPr>
              <w:jc w:val="left"/>
              <w:rPr>
                <w:b/>
              </w:rPr>
            </w:pPr>
            <w:r w:rsidRPr="0015199E">
              <w:rPr>
                <w:b/>
                <w:sz w:val="22"/>
              </w:rPr>
              <w:t>Tim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CE52024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</w:rPr>
              <w:t>scor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D0EE762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  <w:szCs w:val="21"/>
              </w:rPr>
              <w:t>respons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FCF806D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</w:rPr>
              <w:t>scor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67ED008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  <w:szCs w:val="21"/>
              </w:rPr>
              <w:t>respons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9FF9540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</w:rPr>
              <w:t>sco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0DA9FE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  <w:szCs w:val="21"/>
              </w:rPr>
              <w:t>response</w:t>
            </w:r>
          </w:p>
        </w:tc>
      </w:tr>
      <w:tr w:rsidR="004560BE" w:rsidRPr="0015199E" w14:paraId="5083F43B" w14:textId="77777777" w:rsidTr="001B1326">
        <w:trPr>
          <w:trHeight w:val="337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263E2F0E" w14:textId="77777777" w:rsidR="004560BE" w:rsidRPr="0015199E" w:rsidRDefault="004560BE" w:rsidP="001B1326">
            <w:r w:rsidRPr="0015199E">
              <w:t>Case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9FFEBC" w14:textId="77777777" w:rsidR="004560BE" w:rsidRPr="0015199E" w:rsidRDefault="004560BE" w:rsidP="001B1326">
            <w:pPr>
              <w:jc w:val="left"/>
            </w:pPr>
            <w:r w:rsidRPr="0015199E">
              <w:t>0 week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6FC3330" w14:textId="77777777" w:rsidR="004560BE" w:rsidRPr="0015199E" w:rsidRDefault="004560BE" w:rsidP="001B1326">
            <w:pPr>
              <w:jc w:val="left"/>
            </w:pPr>
            <w:r w:rsidRPr="0015199E">
              <w:t>2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447774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A76DC4" w14:textId="77777777" w:rsidR="004560BE" w:rsidRPr="0015199E" w:rsidRDefault="004560BE" w:rsidP="001B1326">
            <w:pPr>
              <w:jc w:val="left"/>
            </w:pPr>
            <w:r w:rsidRPr="0015199E">
              <w:t>1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2ABCC3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986666" w14:textId="77777777" w:rsidR="004560BE" w:rsidRPr="0015199E" w:rsidRDefault="004560BE" w:rsidP="001B1326">
            <w:pPr>
              <w:jc w:val="left"/>
            </w:pPr>
            <w:r w:rsidRPr="0015199E"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9D1D90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03E79B7E" w14:textId="77777777" w:rsidTr="001B1326">
        <w:trPr>
          <w:trHeight w:val="337"/>
        </w:trPr>
        <w:tc>
          <w:tcPr>
            <w:tcW w:w="993" w:type="dxa"/>
            <w:vMerge/>
          </w:tcPr>
          <w:p w14:paraId="713D49E1" w14:textId="77777777" w:rsidR="004560BE" w:rsidRPr="0015199E" w:rsidRDefault="004560BE" w:rsidP="001B1326"/>
        </w:tc>
        <w:tc>
          <w:tcPr>
            <w:tcW w:w="1418" w:type="dxa"/>
          </w:tcPr>
          <w:p w14:paraId="574843C2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0A5C4F9C" w14:textId="77777777" w:rsidR="004560BE" w:rsidRPr="0015199E" w:rsidRDefault="004560BE" w:rsidP="001B1326">
            <w:pPr>
              <w:jc w:val="left"/>
            </w:pPr>
            <w:r w:rsidRPr="0015199E">
              <w:t>17</w:t>
            </w:r>
          </w:p>
        </w:tc>
        <w:tc>
          <w:tcPr>
            <w:tcW w:w="1418" w:type="dxa"/>
          </w:tcPr>
          <w:p w14:paraId="1266B6E4" w14:textId="77777777" w:rsidR="004560BE" w:rsidRPr="0015199E" w:rsidRDefault="004560BE" w:rsidP="001B1326">
            <w:pPr>
              <w:jc w:val="left"/>
            </w:pPr>
            <w:r w:rsidRPr="0015199E">
              <w:rPr>
                <w:b/>
                <w:bCs/>
              </w:rPr>
              <w:t>34.6%</w:t>
            </w:r>
            <w:r w:rsidRPr="0015199E">
              <w:t>(R)</w:t>
            </w:r>
          </w:p>
        </w:tc>
        <w:tc>
          <w:tcPr>
            <w:tcW w:w="709" w:type="dxa"/>
          </w:tcPr>
          <w:p w14:paraId="09830A8B" w14:textId="77777777" w:rsidR="004560BE" w:rsidRPr="0015199E" w:rsidRDefault="004560BE" w:rsidP="001B1326">
            <w:pPr>
              <w:jc w:val="left"/>
            </w:pPr>
            <w:r w:rsidRPr="0015199E">
              <w:t>15</w:t>
            </w:r>
          </w:p>
        </w:tc>
        <w:tc>
          <w:tcPr>
            <w:tcW w:w="1559" w:type="dxa"/>
          </w:tcPr>
          <w:p w14:paraId="03383571" w14:textId="77777777" w:rsidR="004560BE" w:rsidRPr="0015199E" w:rsidRDefault="004560BE" w:rsidP="001B1326">
            <w:pPr>
              <w:jc w:val="left"/>
            </w:pPr>
            <w:r w:rsidRPr="0015199E">
              <w:t>0%</w:t>
            </w:r>
          </w:p>
        </w:tc>
        <w:tc>
          <w:tcPr>
            <w:tcW w:w="709" w:type="dxa"/>
          </w:tcPr>
          <w:p w14:paraId="1E66D358" w14:textId="77777777" w:rsidR="004560BE" w:rsidRPr="0015199E" w:rsidRDefault="004560BE" w:rsidP="001B1326">
            <w:pPr>
              <w:jc w:val="left"/>
            </w:pPr>
            <w:r w:rsidRPr="0015199E">
              <w:t>10</w:t>
            </w:r>
          </w:p>
        </w:tc>
        <w:tc>
          <w:tcPr>
            <w:tcW w:w="1134" w:type="dxa"/>
          </w:tcPr>
          <w:p w14:paraId="69C69FA6" w14:textId="77777777" w:rsidR="004560BE" w:rsidRPr="0015199E" w:rsidRDefault="004560BE" w:rsidP="001B1326">
            <w:pPr>
              <w:jc w:val="left"/>
            </w:pPr>
            <w:r w:rsidRPr="0015199E">
              <w:t>28.6%</w:t>
            </w:r>
          </w:p>
        </w:tc>
      </w:tr>
      <w:tr w:rsidR="004560BE" w:rsidRPr="0015199E" w14:paraId="1912B811" w14:textId="77777777" w:rsidTr="001B1326">
        <w:trPr>
          <w:trHeight w:val="337"/>
        </w:trPr>
        <w:tc>
          <w:tcPr>
            <w:tcW w:w="993" w:type="dxa"/>
            <w:vMerge/>
          </w:tcPr>
          <w:p w14:paraId="6744F1BC" w14:textId="77777777" w:rsidR="004560BE" w:rsidRPr="0015199E" w:rsidRDefault="004560BE" w:rsidP="001B1326"/>
        </w:tc>
        <w:tc>
          <w:tcPr>
            <w:tcW w:w="1418" w:type="dxa"/>
          </w:tcPr>
          <w:p w14:paraId="5AFAA5A4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5CB17771" w14:textId="77777777" w:rsidR="004560BE" w:rsidRPr="0015199E" w:rsidRDefault="004560BE" w:rsidP="001B1326">
            <w:pPr>
              <w:jc w:val="left"/>
            </w:pPr>
            <w:r w:rsidRPr="0015199E">
              <w:t>15</w:t>
            </w:r>
          </w:p>
        </w:tc>
        <w:tc>
          <w:tcPr>
            <w:tcW w:w="1418" w:type="dxa"/>
          </w:tcPr>
          <w:p w14:paraId="1F40155A" w14:textId="77777777" w:rsidR="004560BE" w:rsidRPr="0015199E" w:rsidRDefault="004560BE" w:rsidP="001B1326">
            <w:pPr>
              <w:jc w:val="left"/>
              <w:rPr>
                <w:b/>
                <w:bCs/>
              </w:rPr>
            </w:pPr>
            <w:r w:rsidRPr="0015199E">
              <w:rPr>
                <w:b/>
                <w:bCs/>
              </w:rPr>
              <w:t>42.3%</w:t>
            </w:r>
            <w:r w:rsidRPr="0015199E">
              <w:t>(R)</w:t>
            </w:r>
          </w:p>
        </w:tc>
        <w:tc>
          <w:tcPr>
            <w:tcW w:w="709" w:type="dxa"/>
          </w:tcPr>
          <w:p w14:paraId="787FD55D" w14:textId="77777777" w:rsidR="004560BE" w:rsidRPr="0015199E" w:rsidRDefault="004560BE" w:rsidP="001B1326">
            <w:pPr>
              <w:jc w:val="left"/>
            </w:pPr>
            <w:r w:rsidRPr="0015199E">
              <w:t>14</w:t>
            </w:r>
          </w:p>
        </w:tc>
        <w:tc>
          <w:tcPr>
            <w:tcW w:w="1559" w:type="dxa"/>
          </w:tcPr>
          <w:p w14:paraId="5B294F6A" w14:textId="77777777" w:rsidR="004560BE" w:rsidRPr="0015199E" w:rsidRDefault="004560BE" w:rsidP="001B1326">
            <w:pPr>
              <w:jc w:val="left"/>
            </w:pPr>
            <w:r w:rsidRPr="0015199E">
              <w:t>6.7%</w:t>
            </w:r>
          </w:p>
        </w:tc>
        <w:tc>
          <w:tcPr>
            <w:tcW w:w="709" w:type="dxa"/>
          </w:tcPr>
          <w:p w14:paraId="5AD86E72" w14:textId="77777777" w:rsidR="004560BE" w:rsidRPr="0015199E" w:rsidRDefault="004560BE" w:rsidP="001B1326">
            <w:pPr>
              <w:jc w:val="left"/>
            </w:pPr>
            <w:r w:rsidRPr="0015199E">
              <w:t>13</w:t>
            </w:r>
          </w:p>
        </w:tc>
        <w:tc>
          <w:tcPr>
            <w:tcW w:w="1134" w:type="dxa"/>
          </w:tcPr>
          <w:p w14:paraId="3C11FC8E" w14:textId="77777777" w:rsidR="004560BE" w:rsidRPr="0015199E" w:rsidRDefault="004560BE" w:rsidP="001B1326">
            <w:pPr>
              <w:jc w:val="left"/>
            </w:pPr>
            <w:r w:rsidRPr="0015199E">
              <w:t>7.1%</w:t>
            </w:r>
          </w:p>
        </w:tc>
      </w:tr>
      <w:tr w:rsidR="004560BE" w:rsidRPr="0015199E" w14:paraId="6354733A" w14:textId="77777777" w:rsidTr="001B1326">
        <w:trPr>
          <w:trHeight w:val="337"/>
        </w:trPr>
        <w:tc>
          <w:tcPr>
            <w:tcW w:w="993" w:type="dxa"/>
            <w:vMerge w:val="restart"/>
          </w:tcPr>
          <w:p w14:paraId="7E2C2DE7" w14:textId="77777777" w:rsidR="004560BE" w:rsidRPr="0015199E" w:rsidRDefault="004560BE" w:rsidP="001B1326">
            <w:r w:rsidRPr="0015199E">
              <w:t>Case2</w:t>
            </w:r>
          </w:p>
        </w:tc>
        <w:tc>
          <w:tcPr>
            <w:tcW w:w="1418" w:type="dxa"/>
          </w:tcPr>
          <w:p w14:paraId="7FE9ECED" w14:textId="77777777" w:rsidR="004560BE" w:rsidRPr="0015199E" w:rsidRDefault="004560BE" w:rsidP="001B1326">
            <w:pPr>
              <w:jc w:val="left"/>
            </w:pPr>
            <w:r w:rsidRPr="0015199E">
              <w:t>0 weeks</w:t>
            </w:r>
          </w:p>
        </w:tc>
        <w:tc>
          <w:tcPr>
            <w:tcW w:w="708" w:type="dxa"/>
          </w:tcPr>
          <w:p w14:paraId="4C334399" w14:textId="77777777" w:rsidR="004560BE" w:rsidRPr="0015199E" w:rsidRDefault="004560BE" w:rsidP="001B1326">
            <w:pPr>
              <w:jc w:val="left"/>
            </w:pPr>
            <w:r w:rsidRPr="0015199E">
              <w:t>54</w:t>
            </w:r>
          </w:p>
        </w:tc>
        <w:tc>
          <w:tcPr>
            <w:tcW w:w="1418" w:type="dxa"/>
          </w:tcPr>
          <w:p w14:paraId="65B51607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6F1AF563" w14:textId="77777777" w:rsidR="004560BE" w:rsidRPr="0015199E" w:rsidRDefault="004560BE" w:rsidP="001B1326">
            <w:pPr>
              <w:jc w:val="left"/>
            </w:pPr>
            <w:r w:rsidRPr="0015199E">
              <w:t>57</w:t>
            </w:r>
          </w:p>
        </w:tc>
        <w:tc>
          <w:tcPr>
            <w:tcW w:w="1559" w:type="dxa"/>
          </w:tcPr>
          <w:p w14:paraId="7844D7EA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041C1D14" w14:textId="77777777" w:rsidR="004560BE" w:rsidRPr="0015199E" w:rsidRDefault="004560BE" w:rsidP="001B1326">
            <w:pPr>
              <w:jc w:val="left"/>
            </w:pPr>
            <w:r w:rsidRPr="0015199E">
              <w:t>59</w:t>
            </w:r>
          </w:p>
        </w:tc>
        <w:tc>
          <w:tcPr>
            <w:tcW w:w="1134" w:type="dxa"/>
          </w:tcPr>
          <w:p w14:paraId="45943F7D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0DFC8814" w14:textId="77777777" w:rsidTr="001B1326">
        <w:trPr>
          <w:trHeight w:val="337"/>
        </w:trPr>
        <w:tc>
          <w:tcPr>
            <w:tcW w:w="993" w:type="dxa"/>
            <w:vMerge/>
          </w:tcPr>
          <w:p w14:paraId="39D56996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4B408073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048C9745" w14:textId="77777777" w:rsidR="004560BE" w:rsidRPr="0015199E" w:rsidRDefault="004560BE" w:rsidP="001B1326">
            <w:pPr>
              <w:jc w:val="left"/>
            </w:pPr>
            <w:r w:rsidRPr="0015199E">
              <w:t>51</w:t>
            </w:r>
          </w:p>
        </w:tc>
        <w:tc>
          <w:tcPr>
            <w:tcW w:w="1418" w:type="dxa"/>
          </w:tcPr>
          <w:p w14:paraId="2093DD3A" w14:textId="77777777" w:rsidR="004560BE" w:rsidRPr="0015199E" w:rsidRDefault="004560BE" w:rsidP="001B1326">
            <w:pPr>
              <w:jc w:val="left"/>
            </w:pPr>
            <w:r w:rsidRPr="0015199E">
              <w:t>5.6%</w:t>
            </w:r>
          </w:p>
        </w:tc>
        <w:tc>
          <w:tcPr>
            <w:tcW w:w="709" w:type="dxa"/>
          </w:tcPr>
          <w:p w14:paraId="639AC585" w14:textId="77777777" w:rsidR="004560BE" w:rsidRPr="0015199E" w:rsidRDefault="004560BE" w:rsidP="001B1326">
            <w:pPr>
              <w:jc w:val="left"/>
            </w:pPr>
            <w:r w:rsidRPr="0015199E">
              <w:t>61</w:t>
            </w:r>
          </w:p>
        </w:tc>
        <w:tc>
          <w:tcPr>
            <w:tcW w:w="1559" w:type="dxa"/>
          </w:tcPr>
          <w:p w14:paraId="43987C26" w14:textId="77777777" w:rsidR="004560BE" w:rsidRPr="0015199E" w:rsidRDefault="004560BE" w:rsidP="001B1326">
            <w:pPr>
              <w:jc w:val="left"/>
            </w:pPr>
            <w:r w:rsidRPr="0015199E">
              <w:t>-7.0%</w:t>
            </w:r>
          </w:p>
        </w:tc>
        <w:tc>
          <w:tcPr>
            <w:tcW w:w="709" w:type="dxa"/>
          </w:tcPr>
          <w:p w14:paraId="4BDF88CF" w14:textId="77777777" w:rsidR="004560BE" w:rsidRPr="0015199E" w:rsidRDefault="004560BE" w:rsidP="001B1326">
            <w:pPr>
              <w:jc w:val="left"/>
            </w:pPr>
            <w:r w:rsidRPr="0015199E">
              <w:t>43</w:t>
            </w:r>
          </w:p>
        </w:tc>
        <w:tc>
          <w:tcPr>
            <w:tcW w:w="1134" w:type="dxa"/>
          </w:tcPr>
          <w:p w14:paraId="59904038" w14:textId="77777777" w:rsidR="004560BE" w:rsidRPr="0015199E" w:rsidRDefault="004560BE" w:rsidP="001B1326">
            <w:pPr>
              <w:jc w:val="left"/>
            </w:pPr>
            <w:r w:rsidRPr="0015199E">
              <w:t>27.1%</w:t>
            </w:r>
          </w:p>
        </w:tc>
      </w:tr>
      <w:tr w:rsidR="004560BE" w:rsidRPr="0015199E" w14:paraId="70EE4860" w14:textId="77777777" w:rsidTr="001B1326">
        <w:trPr>
          <w:trHeight w:val="337"/>
        </w:trPr>
        <w:tc>
          <w:tcPr>
            <w:tcW w:w="993" w:type="dxa"/>
            <w:vMerge/>
          </w:tcPr>
          <w:p w14:paraId="2BFD11AD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269BEC58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46C6C548" w14:textId="77777777" w:rsidR="004560BE" w:rsidRPr="0015199E" w:rsidRDefault="004560BE" w:rsidP="001B1326">
            <w:pPr>
              <w:jc w:val="left"/>
            </w:pPr>
            <w:r w:rsidRPr="0015199E">
              <w:t>57</w:t>
            </w:r>
          </w:p>
        </w:tc>
        <w:tc>
          <w:tcPr>
            <w:tcW w:w="1418" w:type="dxa"/>
          </w:tcPr>
          <w:p w14:paraId="528B48C7" w14:textId="77777777" w:rsidR="004560BE" w:rsidRPr="0015199E" w:rsidRDefault="004560BE" w:rsidP="001B1326">
            <w:pPr>
              <w:jc w:val="left"/>
            </w:pPr>
            <w:r w:rsidRPr="0015199E">
              <w:t>-5.6%</w:t>
            </w:r>
          </w:p>
        </w:tc>
        <w:tc>
          <w:tcPr>
            <w:tcW w:w="709" w:type="dxa"/>
          </w:tcPr>
          <w:p w14:paraId="4473CA2B" w14:textId="77777777" w:rsidR="004560BE" w:rsidRPr="0015199E" w:rsidRDefault="004560BE" w:rsidP="001B1326">
            <w:pPr>
              <w:jc w:val="left"/>
            </w:pPr>
            <w:r w:rsidRPr="0015199E">
              <w:t>59</w:t>
            </w:r>
          </w:p>
        </w:tc>
        <w:tc>
          <w:tcPr>
            <w:tcW w:w="1559" w:type="dxa"/>
          </w:tcPr>
          <w:p w14:paraId="291F9F3A" w14:textId="77777777" w:rsidR="004560BE" w:rsidRPr="0015199E" w:rsidRDefault="004560BE" w:rsidP="001B1326">
            <w:pPr>
              <w:jc w:val="left"/>
            </w:pPr>
            <w:r w:rsidRPr="0015199E">
              <w:t>-3.5%</w:t>
            </w:r>
          </w:p>
        </w:tc>
        <w:tc>
          <w:tcPr>
            <w:tcW w:w="709" w:type="dxa"/>
          </w:tcPr>
          <w:p w14:paraId="3D2C321D" w14:textId="77777777" w:rsidR="004560BE" w:rsidRPr="0015199E" w:rsidRDefault="004560BE" w:rsidP="001B1326">
            <w:pPr>
              <w:jc w:val="left"/>
            </w:pPr>
            <w:r w:rsidRPr="0015199E">
              <w:t>46</w:t>
            </w:r>
          </w:p>
        </w:tc>
        <w:tc>
          <w:tcPr>
            <w:tcW w:w="1134" w:type="dxa"/>
          </w:tcPr>
          <w:p w14:paraId="638B454B" w14:textId="77777777" w:rsidR="004560BE" w:rsidRPr="0015199E" w:rsidRDefault="004560BE" w:rsidP="001B1326">
            <w:pPr>
              <w:jc w:val="left"/>
            </w:pPr>
            <w:r w:rsidRPr="0015199E">
              <w:t>22.0%</w:t>
            </w:r>
          </w:p>
        </w:tc>
      </w:tr>
    </w:tbl>
    <w:p w14:paraId="774E60A2" w14:textId="37D96F22" w:rsidR="004151FF" w:rsidRPr="0015199E" w:rsidRDefault="004560BE" w:rsidP="006E445E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15199E">
        <w:rPr>
          <w:rFonts w:ascii="Times New Roman" w:hAnsi="Times New Roman" w:cs="Times New Roman"/>
          <w:szCs w:val="21"/>
        </w:rPr>
        <w:t>A 30% drop in IBS-QoL score indicates an improvement in quality of life.</w:t>
      </w:r>
      <w:r w:rsidRPr="000B4492">
        <w:rPr>
          <w:rFonts w:ascii="Times New Roman" w:hAnsi="Times New Roman" w:cs="Times New Roman"/>
          <w:szCs w:val="21"/>
        </w:rPr>
        <w:t xml:space="preserve"> </w:t>
      </w:r>
      <w:r w:rsidRPr="00C40413">
        <w:rPr>
          <w:rFonts w:ascii="Times New Roman" w:hAnsi="Times New Roman" w:cs="Times New Roman"/>
          <w:szCs w:val="21"/>
        </w:rPr>
        <w:t xml:space="preserve">R </w:t>
      </w:r>
      <w:r w:rsidRPr="000B4492">
        <w:rPr>
          <w:rFonts w:ascii="Times New Roman" w:hAnsi="Times New Roman" w:cs="Times New Roman"/>
          <w:szCs w:val="21"/>
        </w:rPr>
        <w:t>indicate</w:t>
      </w:r>
      <w:r w:rsidRPr="00C40413">
        <w:rPr>
          <w:rFonts w:ascii="Times New Roman" w:hAnsi="Times New Roman" w:cs="Times New Roman"/>
          <w:szCs w:val="21"/>
        </w:rPr>
        <w:t xml:space="preserve"> response</w:t>
      </w:r>
      <w:r>
        <w:rPr>
          <w:rFonts w:ascii="Times New Roman" w:hAnsi="Times New Roman" w:cs="Times New Roman"/>
          <w:szCs w:val="21"/>
        </w:rPr>
        <w:t>.</w:t>
      </w:r>
      <w:r w:rsidR="004151FF" w:rsidRPr="004151FF">
        <w:rPr>
          <w:rFonts w:ascii="Times New Roman" w:hAnsi="Times New Roman" w:cs="Times New Roman"/>
          <w:szCs w:val="21"/>
        </w:rPr>
        <w:t xml:space="preserve"> </w:t>
      </w:r>
      <w:r w:rsidR="004151FF">
        <w:rPr>
          <w:rFonts w:ascii="Times New Roman" w:hAnsi="Times New Roman" w:cs="Times New Roman"/>
          <w:szCs w:val="21"/>
        </w:rPr>
        <w:t xml:space="preserve">PPT </w:t>
      </w:r>
      <w:r w:rsidR="004151FF">
        <w:rPr>
          <w:rFonts w:ascii="Times New Roman" w:hAnsi="Times New Roman" w:cs="Times New Roman" w:hint="eastAsia"/>
          <w:szCs w:val="21"/>
        </w:rPr>
        <w:t>indicate</w:t>
      </w:r>
      <w:r w:rsidR="004151FF">
        <w:rPr>
          <w:rFonts w:ascii="Times New Roman" w:hAnsi="Times New Roman" w:cs="Times New Roman"/>
          <w:szCs w:val="21"/>
        </w:rPr>
        <w:t xml:space="preserve"> </w:t>
      </w:r>
      <w:r w:rsidR="004151FF" w:rsidRPr="004151FF">
        <w:rPr>
          <w:rFonts w:ascii="Times New Roman" w:hAnsi="Times New Roman" w:cs="Times New Roman"/>
          <w:szCs w:val="21"/>
        </w:rPr>
        <w:t>precision probiotic strains transplantation</w:t>
      </w:r>
      <w:r w:rsidR="004151FF">
        <w:rPr>
          <w:rFonts w:ascii="Times New Roman" w:hAnsi="Times New Roman" w:cs="Times New Roman"/>
          <w:szCs w:val="21"/>
        </w:rPr>
        <w:t xml:space="preserve"> </w:t>
      </w:r>
      <w:r w:rsidR="004151FF" w:rsidRPr="004151FF">
        <w:rPr>
          <w:rFonts w:ascii="Times New Roman" w:hAnsi="Times New Roman" w:cs="Times New Roman"/>
          <w:szCs w:val="21"/>
        </w:rPr>
        <w:t xml:space="preserve">Capsules. FMT </w:t>
      </w:r>
      <w:r w:rsidR="004151FF" w:rsidRPr="004151FF">
        <w:rPr>
          <w:rFonts w:ascii="Times New Roman" w:hAnsi="Times New Roman" w:cs="Times New Roman" w:hint="eastAsia"/>
          <w:szCs w:val="21"/>
        </w:rPr>
        <w:t>indicate</w:t>
      </w:r>
      <w:r w:rsidR="004151FF" w:rsidRPr="004151FF">
        <w:rPr>
          <w:rFonts w:ascii="Times New Roman" w:hAnsi="Times New Roman" w:cs="Times New Roman"/>
          <w:szCs w:val="21"/>
        </w:rPr>
        <w:t xml:space="preserve"> fecal microbiota transplantation capsules. LBE indicate live combined bacillus subtilis and enterococcus faecium capsules.</w:t>
      </w:r>
    </w:p>
    <w:p w14:paraId="3474DEB2" w14:textId="0290126F" w:rsidR="004560BE" w:rsidRDefault="004560BE" w:rsidP="004560BE">
      <w:pPr>
        <w:jc w:val="left"/>
        <w:rPr>
          <w:rFonts w:ascii="Times New Roman" w:hAnsi="Times New Roman" w:cs="Times New Roman" w:hint="eastAsia"/>
        </w:rPr>
      </w:pPr>
    </w:p>
    <w:p w14:paraId="4458F28F" w14:textId="235E3EE7" w:rsidR="004560BE" w:rsidRDefault="004560BE" w:rsidP="004560BE">
      <w:pPr>
        <w:jc w:val="left"/>
        <w:rPr>
          <w:rFonts w:ascii="Times New Roman" w:hAnsi="Times New Roman" w:cs="Times New Roman" w:hint="eastAsia"/>
        </w:rPr>
      </w:pPr>
    </w:p>
    <w:p w14:paraId="4DDECCE8" w14:textId="51E6C69F" w:rsidR="004560BE" w:rsidRPr="0015199E" w:rsidRDefault="00D95F51" w:rsidP="00B51ABB">
      <w:pPr>
        <w:jc w:val="center"/>
        <w:rPr>
          <w:rFonts w:ascii="Times New Roman" w:hAnsi="Times New Roman" w:cs="Times New Roman"/>
        </w:rPr>
      </w:pPr>
      <w:r w:rsidRPr="00D95F51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t</w:t>
      </w:r>
      <w:r w:rsidRPr="0015199E">
        <w:rPr>
          <w:rFonts w:ascii="Times New Roman" w:hAnsi="Times New Roman" w:cs="Times New Roman"/>
        </w:rPr>
        <w:t>able</w:t>
      </w:r>
      <w:r w:rsidR="004560BE" w:rsidRPr="0015199E">
        <w:rPr>
          <w:rFonts w:ascii="Times New Roman" w:hAnsi="Times New Roman" w:cs="Times New Roman"/>
        </w:rPr>
        <w:t xml:space="preserve"> 4.</w:t>
      </w:r>
      <w:r w:rsidR="004560BE" w:rsidRPr="0015199E">
        <w:rPr>
          <w:rFonts w:ascii="Times New Roman" w:hAnsi="Times New Roman" w:cs="Times New Roman"/>
          <w:color w:val="000000" w:themeColor="text1"/>
          <w:kern w:val="24"/>
        </w:rPr>
        <w:t xml:space="preserve"> Changes in anxiety and depression scale scores</w:t>
      </w:r>
    </w:p>
    <w:tbl>
      <w:tblPr>
        <w:tblStyle w:val="a7"/>
        <w:tblW w:w="8648" w:type="dxa"/>
        <w:tblInd w:w="-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708"/>
        <w:gridCol w:w="1418"/>
        <w:gridCol w:w="709"/>
        <w:gridCol w:w="1559"/>
        <w:gridCol w:w="709"/>
        <w:gridCol w:w="1134"/>
      </w:tblGrid>
      <w:tr w:rsidR="009C4DEE" w:rsidRPr="0015199E" w14:paraId="4B5DB5AC" w14:textId="77777777" w:rsidTr="001B1326">
        <w:trPr>
          <w:trHeight w:val="114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767B420" w14:textId="77777777" w:rsidR="009C4DEE" w:rsidRPr="0015199E" w:rsidRDefault="009C4DEE" w:rsidP="009C4DEE">
            <w:pPr>
              <w:jc w:val="left"/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0762A48" w14:textId="77777777" w:rsidR="009C4DEE" w:rsidRPr="0015199E" w:rsidRDefault="009C4DEE" w:rsidP="009C4DEE">
            <w:pPr>
              <w:jc w:val="left"/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3040F355" w14:textId="311D60CE" w:rsidR="009C4DEE" w:rsidRPr="0015199E" w:rsidRDefault="009C4DEE" w:rsidP="009C4DEE">
            <w:pPr>
              <w:ind w:firstLineChars="196" w:firstLine="433"/>
              <w:rPr>
                <w:b/>
                <w:sz w:val="22"/>
              </w:rPr>
            </w:pPr>
            <w:r w:rsidRPr="009C64C2">
              <w:rPr>
                <w:b/>
                <w:sz w:val="22"/>
              </w:rPr>
              <w:t>PP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46C3E24A" w14:textId="573A972A" w:rsidR="009C4DEE" w:rsidRPr="0015199E" w:rsidRDefault="009C4DEE" w:rsidP="009C4DEE">
            <w:pPr>
              <w:ind w:firstLineChars="196" w:firstLine="433"/>
              <w:rPr>
                <w:b/>
                <w:sz w:val="22"/>
              </w:rPr>
            </w:pPr>
            <w:r w:rsidRPr="009C64C2">
              <w:rPr>
                <w:b/>
                <w:sz w:val="22"/>
              </w:rPr>
              <w:t>FM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63CD05A0" w14:textId="3303CDF7" w:rsidR="009C4DEE" w:rsidRPr="0015199E" w:rsidRDefault="009C4DEE" w:rsidP="009C4DEE">
            <w:pPr>
              <w:ind w:firstLineChars="245" w:firstLine="541"/>
              <w:rPr>
                <w:b/>
                <w:sz w:val="22"/>
              </w:rPr>
            </w:pPr>
            <w:r w:rsidRPr="009C64C2">
              <w:rPr>
                <w:b/>
                <w:sz w:val="22"/>
              </w:rPr>
              <w:t>LBE</w:t>
            </w:r>
          </w:p>
        </w:tc>
      </w:tr>
      <w:tr w:rsidR="004560BE" w:rsidRPr="0015199E" w14:paraId="201EA74D" w14:textId="77777777" w:rsidTr="001B1326">
        <w:trPr>
          <w:trHeight w:val="228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50F6C90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BC4AB6E" w14:textId="77777777" w:rsidR="004560BE" w:rsidRPr="0015199E" w:rsidRDefault="004560BE" w:rsidP="001B1326">
            <w:pPr>
              <w:jc w:val="left"/>
              <w:rPr>
                <w:b/>
              </w:rPr>
            </w:pPr>
            <w:r w:rsidRPr="0015199E">
              <w:rPr>
                <w:b/>
                <w:sz w:val="22"/>
              </w:rPr>
              <w:t>Tim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2F149A4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</w:rPr>
              <w:t>scor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DA2F8A2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  <w:szCs w:val="21"/>
              </w:rPr>
              <w:t>respons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02959CF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</w:rPr>
              <w:t>scor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D6736CF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  <w:szCs w:val="21"/>
              </w:rPr>
              <w:t>respons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BAE9085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</w:rPr>
              <w:t>sco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EB18AE" w14:textId="77777777" w:rsidR="004560BE" w:rsidRPr="0015199E" w:rsidRDefault="004560BE" w:rsidP="001B1326">
            <w:pPr>
              <w:jc w:val="left"/>
              <w:rPr>
                <w:b/>
                <w:sz w:val="22"/>
              </w:rPr>
            </w:pPr>
            <w:r w:rsidRPr="0015199E">
              <w:rPr>
                <w:b/>
                <w:sz w:val="22"/>
                <w:szCs w:val="21"/>
              </w:rPr>
              <w:t>response</w:t>
            </w:r>
          </w:p>
        </w:tc>
      </w:tr>
      <w:tr w:rsidR="004560BE" w:rsidRPr="0015199E" w14:paraId="2092F778" w14:textId="77777777" w:rsidTr="001B1326">
        <w:trPr>
          <w:trHeight w:val="337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5304F184" w14:textId="77777777" w:rsidR="004560BE" w:rsidRPr="0015199E" w:rsidRDefault="004560BE" w:rsidP="001B1326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</w:rPr>
            </w:pPr>
            <w:r w:rsidRPr="0015199E">
              <w:rPr>
                <w:b/>
                <w:bCs/>
                <w:color w:val="000000"/>
                <w:sz w:val="22"/>
                <w:lang w:bidi="ar"/>
              </w:rPr>
              <w:t>GAD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FB225CC" w14:textId="77777777" w:rsidR="004560BE" w:rsidRPr="0015199E" w:rsidRDefault="004560BE" w:rsidP="001B1326">
            <w:pPr>
              <w:jc w:val="left"/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706102EF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4BA8688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2C7E50D" w14:textId="77777777" w:rsidR="004560BE" w:rsidRPr="0015199E" w:rsidRDefault="004560BE" w:rsidP="001B1326">
            <w:pPr>
              <w:jc w:val="left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9AAEECE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D980876" w14:textId="77777777" w:rsidR="004560BE" w:rsidRPr="0015199E" w:rsidRDefault="004560BE" w:rsidP="001B1326">
            <w:pPr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C897679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5FE8198C" w14:textId="77777777" w:rsidTr="001B1326">
        <w:trPr>
          <w:trHeight w:val="337"/>
        </w:trPr>
        <w:tc>
          <w:tcPr>
            <w:tcW w:w="993" w:type="dxa"/>
            <w:vMerge w:val="restart"/>
            <w:tcBorders>
              <w:top w:val="nil"/>
            </w:tcBorders>
          </w:tcPr>
          <w:p w14:paraId="412C8592" w14:textId="77777777" w:rsidR="004560BE" w:rsidRPr="0015199E" w:rsidRDefault="004560BE" w:rsidP="001B1326">
            <w:r w:rsidRPr="0015199E">
              <w:t>Case1</w:t>
            </w:r>
          </w:p>
        </w:tc>
        <w:tc>
          <w:tcPr>
            <w:tcW w:w="1418" w:type="dxa"/>
            <w:tcBorders>
              <w:top w:val="nil"/>
            </w:tcBorders>
          </w:tcPr>
          <w:p w14:paraId="640CF6BF" w14:textId="77777777" w:rsidR="004560BE" w:rsidRPr="0015199E" w:rsidRDefault="004560BE" w:rsidP="001B1326">
            <w:pPr>
              <w:jc w:val="left"/>
            </w:pPr>
            <w:r w:rsidRPr="0015199E">
              <w:t>0 week</w:t>
            </w:r>
          </w:p>
        </w:tc>
        <w:tc>
          <w:tcPr>
            <w:tcW w:w="708" w:type="dxa"/>
            <w:tcBorders>
              <w:top w:val="nil"/>
            </w:tcBorders>
          </w:tcPr>
          <w:p w14:paraId="6062ECE1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418" w:type="dxa"/>
            <w:tcBorders>
              <w:top w:val="nil"/>
            </w:tcBorders>
          </w:tcPr>
          <w:p w14:paraId="4E26585E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  <w:tcBorders>
              <w:top w:val="nil"/>
            </w:tcBorders>
          </w:tcPr>
          <w:p w14:paraId="3018E5D1" w14:textId="77777777" w:rsidR="004560BE" w:rsidRPr="0015199E" w:rsidRDefault="004560BE" w:rsidP="001B1326">
            <w:pPr>
              <w:jc w:val="left"/>
            </w:pPr>
            <w:r w:rsidRPr="0015199E">
              <w:t>3</w:t>
            </w:r>
          </w:p>
        </w:tc>
        <w:tc>
          <w:tcPr>
            <w:tcW w:w="1559" w:type="dxa"/>
            <w:tcBorders>
              <w:top w:val="nil"/>
            </w:tcBorders>
          </w:tcPr>
          <w:p w14:paraId="46354A55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  <w:tcBorders>
              <w:top w:val="nil"/>
            </w:tcBorders>
          </w:tcPr>
          <w:p w14:paraId="05717CB1" w14:textId="77777777" w:rsidR="004560BE" w:rsidRPr="0015199E" w:rsidRDefault="004560BE" w:rsidP="001B1326">
            <w:pPr>
              <w:jc w:val="left"/>
            </w:pPr>
            <w:r w:rsidRPr="0015199E"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14:paraId="6DC955A9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47D72F3A" w14:textId="77777777" w:rsidTr="001B1326">
        <w:trPr>
          <w:trHeight w:val="337"/>
        </w:trPr>
        <w:tc>
          <w:tcPr>
            <w:tcW w:w="993" w:type="dxa"/>
            <w:vMerge/>
          </w:tcPr>
          <w:p w14:paraId="6628F217" w14:textId="77777777" w:rsidR="004560BE" w:rsidRPr="0015199E" w:rsidRDefault="004560BE" w:rsidP="001B1326"/>
        </w:tc>
        <w:tc>
          <w:tcPr>
            <w:tcW w:w="1418" w:type="dxa"/>
          </w:tcPr>
          <w:p w14:paraId="4BDC3B37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5AD8852B" w14:textId="77777777" w:rsidR="004560BE" w:rsidRPr="0015199E" w:rsidRDefault="004560BE" w:rsidP="001B1326">
            <w:pPr>
              <w:jc w:val="left"/>
            </w:pPr>
            <w:r w:rsidRPr="0015199E">
              <w:t>2</w:t>
            </w:r>
          </w:p>
        </w:tc>
        <w:tc>
          <w:tcPr>
            <w:tcW w:w="1418" w:type="dxa"/>
          </w:tcPr>
          <w:p w14:paraId="3F79BACE" w14:textId="77777777" w:rsidR="004560BE" w:rsidRPr="0015199E" w:rsidRDefault="004560BE" w:rsidP="001B1326">
            <w:pPr>
              <w:jc w:val="left"/>
            </w:pPr>
            <w:r w:rsidRPr="0015199E">
              <w:t>R</w:t>
            </w:r>
          </w:p>
        </w:tc>
        <w:tc>
          <w:tcPr>
            <w:tcW w:w="709" w:type="dxa"/>
          </w:tcPr>
          <w:p w14:paraId="3C00582A" w14:textId="77777777" w:rsidR="004560BE" w:rsidRPr="0015199E" w:rsidRDefault="004560BE" w:rsidP="001B1326">
            <w:pPr>
              <w:jc w:val="left"/>
            </w:pPr>
            <w:r w:rsidRPr="0015199E">
              <w:t>1</w:t>
            </w:r>
          </w:p>
        </w:tc>
        <w:tc>
          <w:tcPr>
            <w:tcW w:w="1559" w:type="dxa"/>
          </w:tcPr>
          <w:p w14:paraId="7443093D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4AC65C06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134" w:type="dxa"/>
          </w:tcPr>
          <w:p w14:paraId="36C53D8E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4F98B64E" w14:textId="77777777" w:rsidTr="001B1326">
        <w:trPr>
          <w:trHeight w:val="337"/>
        </w:trPr>
        <w:tc>
          <w:tcPr>
            <w:tcW w:w="993" w:type="dxa"/>
            <w:vMerge/>
          </w:tcPr>
          <w:p w14:paraId="253B9837" w14:textId="77777777" w:rsidR="004560BE" w:rsidRPr="0015199E" w:rsidRDefault="004560BE" w:rsidP="001B1326"/>
        </w:tc>
        <w:tc>
          <w:tcPr>
            <w:tcW w:w="1418" w:type="dxa"/>
          </w:tcPr>
          <w:p w14:paraId="7A4B4F24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36281E20" w14:textId="77777777" w:rsidR="004560BE" w:rsidRPr="0015199E" w:rsidRDefault="004560BE" w:rsidP="001B1326">
            <w:pPr>
              <w:jc w:val="left"/>
            </w:pPr>
            <w:r w:rsidRPr="0015199E">
              <w:t>3</w:t>
            </w:r>
          </w:p>
        </w:tc>
        <w:tc>
          <w:tcPr>
            <w:tcW w:w="1418" w:type="dxa"/>
          </w:tcPr>
          <w:p w14:paraId="3C1889D1" w14:textId="77777777" w:rsidR="004560BE" w:rsidRPr="0015199E" w:rsidRDefault="004560BE" w:rsidP="001B1326">
            <w:pPr>
              <w:jc w:val="left"/>
            </w:pPr>
            <w:r w:rsidRPr="0015199E">
              <w:t>R</w:t>
            </w:r>
          </w:p>
        </w:tc>
        <w:tc>
          <w:tcPr>
            <w:tcW w:w="709" w:type="dxa"/>
          </w:tcPr>
          <w:p w14:paraId="146BE8C0" w14:textId="77777777" w:rsidR="004560BE" w:rsidRPr="0015199E" w:rsidRDefault="004560BE" w:rsidP="001B1326">
            <w:pPr>
              <w:jc w:val="left"/>
            </w:pPr>
            <w:r w:rsidRPr="0015199E">
              <w:t>2</w:t>
            </w:r>
          </w:p>
        </w:tc>
        <w:tc>
          <w:tcPr>
            <w:tcW w:w="1559" w:type="dxa"/>
          </w:tcPr>
          <w:p w14:paraId="0ACCCEB7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6E230876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134" w:type="dxa"/>
          </w:tcPr>
          <w:p w14:paraId="510889BB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3367409A" w14:textId="77777777" w:rsidTr="001B1326">
        <w:trPr>
          <w:trHeight w:val="337"/>
        </w:trPr>
        <w:tc>
          <w:tcPr>
            <w:tcW w:w="993" w:type="dxa"/>
            <w:vMerge w:val="restart"/>
          </w:tcPr>
          <w:p w14:paraId="3096B357" w14:textId="77777777" w:rsidR="004560BE" w:rsidRPr="0015199E" w:rsidRDefault="004560BE" w:rsidP="001B1326">
            <w:r w:rsidRPr="0015199E">
              <w:t>Case2</w:t>
            </w:r>
          </w:p>
        </w:tc>
        <w:tc>
          <w:tcPr>
            <w:tcW w:w="1418" w:type="dxa"/>
          </w:tcPr>
          <w:p w14:paraId="206AE4C1" w14:textId="77777777" w:rsidR="004560BE" w:rsidRPr="0015199E" w:rsidRDefault="004560BE" w:rsidP="001B1326">
            <w:pPr>
              <w:jc w:val="left"/>
            </w:pPr>
            <w:r w:rsidRPr="0015199E">
              <w:t>0 weeks</w:t>
            </w:r>
          </w:p>
        </w:tc>
        <w:tc>
          <w:tcPr>
            <w:tcW w:w="708" w:type="dxa"/>
          </w:tcPr>
          <w:p w14:paraId="3FD672EA" w14:textId="77777777" w:rsidR="004560BE" w:rsidRPr="0015199E" w:rsidRDefault="004560BE" w:rsidP="001B1326">
            <w:pPr>
              <w:jc w:val="left"/>
            </w:pPr>
            <w:r w:rsidRPr="0015199E">
              <w:t>14</w:t>
            </w:r>
          </w:p>
        </w:tc>
        <w:tc>
          <w:tcPr>
            <w:tcW w:w="1418" w:type="dxa"/>
          </w:tcPr>
          <w:p w14:paraId="21035AB2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18BB106B" w14:textId="77777777" w:rsidR="004560BE" w:rsidRPr="0015199E" w:rsidRDefault="004560BE" w:rsidP="001B1326">
            <w:pPr>
              <w:jc w:val="left"/>
            </w:pPr>
            <w:r w:rsidRPr="0015199E">
              <w:t>10</w:t>
            </w:r>
          </w:p>
        </w:tc>
        <w:tc>
          <w:tcPr>
            <w:tcW w:w="1559" w:type="dxa"/>
          </w:tcPr>
          <w:p w14:paraId="5B71A3B9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31A2DBA8" w14:textId="77777777" w:rsidR="004560BE" w:rsidRPr="0015199E" w:rsidRDefault="004560BE" w:rsidP="001B1326">
            <w:pPr>
              <w:jc w:val="left"/>
            </w:pPr>
            <w:r w:rsidRPr="0015199E">
              <w:t>13</w:t>
            </w:r>
          </w:p>
        </w:tc>
        <w:tc>
          <w:tcPr>
            <w:tcW w:w="1134" w:type="dxa"/>
          </w:tcPr>
          <w:p w14:paraId="4FD181A4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1B8F08F1" w14:textId="77777777" w:rsidTr="001B1326">
        <w:trPr>
          <w:trHeight w:val="337"/>
        </w:trPr>
        <w:tc>
          <w:tcPr>
            <w:tcW w:w="993" w:type="dxa"/>
            <w:vMerge/>
          </w:tcPr>
          <w:p w14:paraId="1B262D7D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22ABCA36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33793D21" w14:textId="77777777" w:rsidR="004560BE" w:rsidRPr="0015199E" w:rsidRDefault="004560BE" w:rsidP="001B1326">
            <w:pPr>
              <w:jc w:val="left"/>
            </w:pPr>
            <w:r w:rsidRPr="0015199E">
              <w:t>14</w:t>
            </w:r>
          </w:p>
        </w:tc>
        <w:tc>
          <w:tcPr>
            <w:tcW w:w="1418" w:type="dxa"/>
          </w:tcPr>
          <w:p w14:paraId="4D2AE7B7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02083153" w14:textId="77777777" w:rsidR="004560BE" w:rsidRPr="0015199E" w:rsidRDefault="004560BE" w:rsidP="001B1326">
            <w:pPr>
              <w:jc w:val="left"/>
            </w:pPr>
            <w:r w:rsidRPr="0015199E">
              <w:t>16</w:t>
            </w:r>
          </w:p>
        </w:tc>
        <w:tc>
          <w:tcPr>
            <w:tcW w:w="1559" w:type="dxa"/>
          </w:tcPr>
          <w:p w14:paraId="0F58E877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60DAD042" w14:textId="77777777" w:rsidR="004560BE" w:rsidRPr="0015199E" w:rsidRDefault="004560BE" w:rsidP="001B1326">
            <w:pPr>
              <w:jc w:val="left"/>
            </w:pPr>
            <w:r w:rsidRPr="0015199E">
              <w:t>10</w:t>
            </w:r>
          </w:p>
        </w:tc>
        <w:tc>
          <w:tcPr>
            <w:tcW w:w="1134" w:type="dxa"/>
          </w:tcPr>
          <w:p w14:paraId="45745934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6AE7809C" w14:textId="77777777" w:rsidTr="001B1326">
        <w:trPr>
          <w:trHeight w:val="337"/>
        </w:trPr>
        <w:tc>
          <w:tcPr>
            <w:tcW w:w="993" w:type="dxa"/>
            <w:vMerge/>
          </w:tcPr>
          <w:p w14:paraId="5956D25A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72D0A780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49B6CD6A" w14:textId="77777777" w:rsidR="004560BE" w:rsidRPr="0015199E" w:rsidRDefault="004560BE" w:rsidP="001B1326">
            <w:pPr>
              <w:jc w:val="left"/>
            </w:pPr>
            <w:r w:rsidRPr="0015199E">
              <w:t>10</w:t>
            </w:r>
          </w:p>
        </w:tc>
        <w:tc>
          <w:tcPr>
            <w:tcW w:w="1418" w:type="dxa"/>
          </w:tcPr>
          <w:p w14:paraId="04F3355A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01526902" w14:textId="77777777" w:rsidR="004560BE" w:rsidRPr="0015199E" w:rsidRDefault="004560BE" w:rsidP="001B1326">
            <w:pPr>
              <w:jc w:val="left"/>
            </w:pPr>
            <w:r w:rsidRPr="0015199E">
              <w:t>13</w:t>
            </w:r>
          </w:p>
        </w:tc>
        <w:tc>
          <w:tcPr>
            <w:tcW w:w="1559" w:type="dxa"/>
          </w:tcPr>
          <w:p w14:paraId="519324C1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14F5CE58" w14:textId="77777777" w:rsidR="004560BE" w:rsidRPr="0015199E" w:rsidRDefault="004560BE" w:rsidP="001B1326">
            <w:pPr>
              <w:jc w:val="left"/>
            </w:pPr>
            <w:r w:rsidRPr="0015199E">
              <w:t>10</w:t>
            </w:r>
          </w:p>
        </w:tc>
        <w:tc>
          <w:tcPr>
            <w:tcW w:w="1134" w:type="dxa"/>
          </w:tcPr>
          <w:p w14:paraId="34F9B6D3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75E1BF4C" w14:textId="77777777" w:rsidTr="001B1326">
        <w:trPr>
          <w:trHeight w:val="337"/>
        </w:trPr>
        <w:tc>
          <w:tcPr>
            <w:tcW w:w="993" w:type="dxa"/>
            <w:vAlign w:val="center"/>
          </w:tcPr>
          <w:p w14:paraId="4E3DD735" w14:textId="77777777" w:rsidR="004560BE" w:rsidRPr="0015199E" w:rsidRDefault="004560BE" w:rsidP="001B1326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</w:rPr>
            </w:pPr>
            <w:r w:rsidRPr="0015199E">
              <w:rPr>
                <w:b/>
                <w:bCs/>
                <w:color w:val="000000"/>
                <w:sz w:val="22"/>
                <w:lang w:bidi="ar"/>
              </w:rPr>
              <w:t>PHQ9</w:t>
            </w:r>
          </w:p>
        </w:tc>
        <w:tc>
          <w:tcPr>
            <w:tcW w:w="1418" w:type="dxa"/>
          </w:tcPr>
          <w:p w14:paraId="3575F3E1" w14:textId="77777777" w:rsidR="004560BE" w:rsidRPr="0015199E" w:rsidRDefault="004560BE" w:rsidP="001B1326">
            <w:pPr>
              <w:jc w:val="left"/>
            </w:pPr>
          </w:p>
        </w:tc>
        <w:tc>
          <w:tcPr>
            <w:tcW w:w="708" w:type="dxa"/>
          </w:tcPr>
          <w:p w14:paraId="0919E099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40CA099A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21DF1F61" w14:textId="77777777" w:rsidR="004560BE" w:rsidRPr="0015199E" w:rsidRDefault="004560BE" w:rsidP="001B1326">
            <w:pPr>
              <w:jc w:val="left"/>
            </w:pPr>
          </w:p>
        </w:tc>
        <w:tc>
          <w:tcPr>
            <w:tcW w:w="1559" w:type="dxa"/>
          </w:tcPr>
          <w:p w14:paraId="07C39C31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764BB001" w14:textId="77777777" w:rsidR="004560BE" w:rsidRPr="0015199E" w:rsidRDefault="004560BE" w:rsidP="001B1326">
            <w:pPr>
              <w:jc w:val="left"/>
            </w:pPr>
          </w:p>
        </w:tc>
        <w:tc>
          <w:tcPr>
            <w:tcW w:w="1134" w:type="dxa"/>
          </w:tcPr>
          <w:p w14:paraId="50AC1D02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4EC277E4" w14:textId="77777777" w:rsidTr="001B1326">
        <w:trPr>
          <w:trHeight w:val="337"/>
        </w:trPr>
        <w:tc>
          <w:tcPr>
            <w:tcW w:w="993" w:type="dxa"/>
            <w:vMerge w:val="restart"/>
          </w:tcPr>
          <w:p w14:paraId="7074C430" w14:textId="77777777" w:rsidR="004560BE" w:rsidRPr="0015199E" w:rsidRDefault="004560BE" w:rsidP="001B1326">
            <w:r w:rsidRPr="0015199E">
              <w:t>Case1</w:t>
            </w:r>
          </w:p>
          <w:p w14:paraId="4A974FC3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29DBBC17" w14:textId="77777777" w:rsidR="004560BE" w:rsidRPr="0015199E" w:rsidRDefault="004560BE" w:rsidP="001B1326">
            <w:pPr>
              <w:jc w:val="left"/>
            </w:pPr>
            <w:r w:rsidRPr="0015199E">
              <w:t>0 week</w:t>
            </w:r>
          </w:p>
        </w:tc>
        <w:tc>
          <w:tcPr>
            <w:tcW w:w="708" w:type="dxa"/>
          </w:tcPr>
          <w:p w14:paraId="6DCB866F" w14:textId="77777777" w:rsidR="004560BE" w:rsidRPr="0015199E" w:rsidRDefault="004560BE" w:rsidP="001B1326">
            <w:pPr>
              <w:jc w:val="left"/>
            </w:pPr>
            <w:r w:rsidRPr="0015199E">
              <w:t>5</w:t>
            </w:r>
          </w:p>
        </w:tc>
        <w:tc>
          <w:tcPr>
            <w:tcW w:w="1418" w:type="dxa"/>
          </w:tcPr>
          <w:p w14:paraId="33F1467D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4A29EE1E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559" w:type="dxa"/>
          </w:tcPr>
          <w:p w14:paraId="45A0E464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4866B4F5" w14:textId="77777777" w:rsidR="004560BE" w:rsidRPr="0015199E" w:rsidRDefault="004560BE" w:rsidP="001B1326">
            <w:pPr>
              <w:jc w:val="left"/>
            </w:pPr>
            <w:r w:rsidRPr="0015199E">
              <w:t>9</w:t>
            </w:r>
          </w:p>
        </w:tc>
        <w:tc>
          <w:tcPr>
            <w:tcW w:w="1134" w:type="dxa"/>
          </w:tcPr>
          <w:p w14:paraId="2738F2AC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5AD7AA40" w14:textId="77777777" w:rsidTr="001B1326">
        <w:trPr>
          <w:trHeight w:val="337"/>
        </w:trPr>
        <w:tc>
          <w:tcPr>
            <w:tcW w:w="993" w:type="dxa"/>
            <w:vMerge/>
          </w:tcPr>
          <w:p w14:paraId="157E43A4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27F5ADF1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171EB558" w14:textId="77777777" w:rsidR="004560BE" w:rsidRPr="0015199E" w:rsidRDefault="004560BE" w:rsidP="001B1326">
            <w:pPr>
              <w:jc w:val="left"/>
            </w:pPr>
            <w:r w:rsidRPr="0015199E">
              <w:t>10</w:t>
            </w:r>
          </w:p>
        </w:tc>
        <w:tc>
          <w:tcPr>
            <w:tcW w:w="1418" w:type="dxa"/>
          </w:tcPr>
          <w:p w14:paraId="101FACB1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2A30ACDD" w14:textId="77777777" w:rsidR="004560BE" w:rsidRPr="0015199E" w:rsidRDefault="004560BE" w:rsidP="001B1326">
            <w:pPr>
              <w:jc w:val="left"/>
            </w:pPr>
            <w:r w:rsidRPr="0015199E">
              <w:t>10</w:t>
            </w:r>
          </w:p>
        </w:tc>
        <w:tc>
          <w:tcPr>
            <w:tcW w:w="1559" w:type="dxa"/>
          </w:tcPr>
          <w:p w14:paraId="2864545B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2C04F822" w14:textId="77777777" w:rsidR="004560BE" w:rsidRPr="0015199E" w:rsidRDefault="004560BE" w:rsidP="001B1326">
            <w:pPr>
              <w:jc w:val="left"/>
            </w:pPr>
            <w:r w:rsidRPr="0015199E">
              <w:t>11</w:t>
            </w:r>
          </w:p>
        </w:tc>
        <w:tc>
          <w:tcPr>
            <w:tcW w:w="1134" w:type="dxa"/>
          </w:tcPr>
          <w:p w14:paraId="55AFF85B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1A6C1042" w14:textId="77777777" w:rsidTr="001B1326">
        <w:trPr>
          <w:trHeight w:val="337"/>
        </w:trPr>
        <w:tc>
          <w:tcPr>
            <w:tcW w:w="993" w:type="dxa"/>
            <w:vMerge/>
          </w:tcPr>
          <w:p w14:paraId="1EAB485F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2C04264D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363E1DE2" w14:textId="77777777" w:rsidR="004560BE" w:rsidRPr="0015199E" w:rsidRDefault="004560BE" w:rsidP="001B1326">
            <w:pPr>
              <w:jc w:val="left"/>
            </w:pPr>
            <w:r w:rsidRPr="0015199E">
              <w:t>6</w:t>
            </w:r>
          </w:p>
        </w:tc>
        <w:tc>
          <w:tcPr>
            <w:tcW w:w="1418" w:type="dxa"/>
          </w:tcPr>
          <w:p w14:paraId="080D2CA4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7C763244" w14:textId="77777777" w:rsidR="004560BE" w:rsidRPr="0015199E" w:rsidRDefault="004560BE" w:rsidP="001B1326">
            <w:pPr>
              <w:jc w:val="left"/>
            </w:pPr>
            <w:r w:rsidRPr="0015199E">
              <w:t>9</w:t>
            </w:r>
          </w:p>
        </w:tc>
        <w:tc>
          <w:tcPr>
            <w:tcW w:w="1559" w:type="dxa"/>
          </w:tcPr>
          <w:p w14:paraId="5D735EBA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2E05E182" w14:textId="77777777" w:rsidR="004560BE" w:rsidRPr="0015199E" w:rsidRDefault="004560BE" w:rsidP="001B1326">
            <w:pPr>
              <w:jc w:val="left"/>
            </w:pPr>
            <w:r w:rsidRPr="0015199E">
              <w:t>11</w:t>
            </w:r>
          </w:p>
        </w:tc>
        <w:tc>
          <w:tcPr>
            <w:tcW w:w="1134" w:type="dxa"/>
          </w:tcPr>
          <w:p w14:paraId="32A90D32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0D303D6A" w14:textId="77777777" w:rsidTr="001B1326">
        <w:trPr>
          <w:trHeight w:val="337"/>
        </w:trPr>
        <w:tc>
          <w:tcPr>
            <w:tcW w:w="993" w:type="dxa"/>
            <w:vMerge w:val="restart"/>
          </w:tcPr>
          <w:p w14:paraId="3EB86654" w14:textId="77777777" w:rsidR="004560BE" w:rsidRPr="0015199E" w:rsidRDefault="004560BE" w:rsidP="001B1326">
            <w:r w:rsidRPr="0015199E">
              <w:t>Case2</w:t>
            </w:r>
          </w:p>
        </w:tc>
        <w:tc>
          <w:tcPr>
            <w:tcW w:w="1418" w:type="dxa"/>
          </w:tcPr>
          <w:p w14:paraId="433A80C1" w14:textId="77777777" w:rsidR="004560BE" w:rsidRPr="0015199E" w:rsidRDefault="004560BE" w:rsidP="001B1326">
            <w:pPr>
              <w:jc w:val="left"/>
            </w:pPr>
            <w:r w:rsidRPr="0015199E">
              <w:t>0 weeks</w:t>
            </w:r>
          </w:p>
        </w:tc>
        <w:tc>
          <w:tcPr>
            <w:tcW w:w="708" w:type="dxa"/>
          </w:tcPr>
          <w:p w14:paraId="366A3698" w14:textId="77777777" w:rsidR="004560BE" w:rsidRPr="0015199E" w:rsidRDefault="004560BE" w:rsidP="001B1326">
            <w:pPr>
              <w:jc w:val="left"/>
            </w:pPr>
            <w:r w:rsidRPr="0015199E">
              <w:t>14</w:t>
            </w:r>
          </w:p>
        </w:tc>
        <w:tc>
          <w:tcPr>
            <w:tcW w:w="1418" w:type="dxa"/>
          </w:tcPr>
          <w:p w14:paraId="23BD2DD4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2B93D1DE" w14:textId="77777777" w:rsidR="004560BE" w:rsidRPr="0015199E" w:rsidRDefault="004560BE" w:rsidP="001B1326">
            <w:pPr>
              <w:jc w:val="left"/>
            </w:pPr>
            <w:r w:rsidRPr="0015199E">
              <w:t>17</w:t>
            </w:r>
          </w:p>
        </w:tc>
        <w:tc>
          <w:tcPr>
            <w:tcW w:w="1559" w:type="dxa"/>
          </w:tcPr>
          <w:p w14:paraId="60E6FFCC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18F02042" w14:textId="77777777" w:rsidR="004560BE" w:rsidRPr="0015199E" w:rsidRDefault="004560BE" w:rsidP="001B1326">
            <w:pPr>
              <w:jc w:val="left"/>
            </w:pPr>
            <w:r w:rsidRPr="0015199E">
              <w:t>16</w:t>
            </w:r>
          </w:p>
        </w:tc>
        <w:tc>
          <w:tcPr>
            <w:tcW w:w="1134" w:type="dxa"/>
          </w:tcPr>
          <w:p w14:paraId="4F125413" w14:textId="77777777" w:rsidR="004560BE" w:rsidRPr="0015199E" w:rsidRDefault="004560BE" w:rsidP="001B1326">
            <w:pPr>
              <w:jc w:val="left"/>
            </w:pPr>
          </w:p>
        </w:tc>
      </w:tr>
      <w:tr w:rsidR="004560BE" w:rsidRPr="0015199E" w14:paraId="6D3DF5C2" w14:textId="77777777" w:rsidTr="001B1326">
        <w:trPr>
          <w:trHeight w:val="337"/>
        </w:trPr>
        <w:tc>
          <w:tcPr>
            <w:tcW w:w="993" w:type="dxa"/>
            <w:vMerge/>
          </w:tcPr>
          <w:p w14:paraId="0EB0BD30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2D569E53" w14:textId="77777777" w:rsidR="004560BE" w:rsidRPr="0015199E" w:rsidRDefault="004560BE" w:rsidP="001B1326">
            <w:pPr>
              <w:jc w:val="left"/>
            </w:pPr>
            <w:r w:rsidRPr="0015199E">
              <w:t>2 weeks</w:t>
            </w:r>
          </w:p>
        </w:tc>
        <w:tc>
          <w:tcPr>
            <w:tcW w:w="708" w:type="dxa"/>
          </w:tcPr>
          <w:p w14:paraId="6F049F5B" w14:textId="77777777" w:rsidR="004560BE" w:rsidRPr="0015199E" w:rsidRDefault="004560BE" w:rsidP="001B1326">
            <w:pPr>
              <w:jc w:val="left"/>
            </w:pPr>
            <w:r w:rsidRPr="0015199E">
              <w:t>13</w:t>
            </w:r>
          </w:p>
        </w:tc>
        <w:tc>
          <w:tcPr>
            <w:tcW w:w="1418" w:type="dxa"/>
          </w:tcPr>
          <w:p w14:paraId="1F6251A8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19E36D94" w14:textId="77777777" w:rsidR="004560BE" w:rsidRPr="0015199E" w:rsidRDefault="004560BE" w:rsidP="001B1326">
            <w:pPr>
              <w:jc w:val="left"/>
            </w:pPr>
            <w:r w:rsidRPr="0015199E">
              <w:t>15</w:t>
            </w:r>
          </w:p>
        </w:tc>
        <w:tc>
          <w:tcPr>
            <w:tcW w:w="1559" w:type="dxa"/>
          </w:tcPr>
          <w:p w14:paraId="44EF8E8C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353C6B26" w14:textId="77777777" w:rsidR="004560BE" w:rsidRPr="0015199E" w:rsidRDefault="004560BE" w:rsidP="001B1326">
            <w:pPr>
              <w:jc w:val="left"/>
            </w:pPr>
            <w:r w:rsidRPr="0015199E">
              <w:t>14</w:t>
            </w:r>
          </w:p>
        </w:tc>
        <w:tc>
          <w:tcPr>
            <w:tcW w:w="1134" w:type="dxa"/>
          </w:tcPr>
          <w:p w14:paraId="69E765EC" w14:textId="77777777" w:rsidR="004560BE" w:rsidRPr="0015199E" w:rsidRDefault="004560BE" w:rsidP="001B1326">
            <w:pPr>
              <w:jc w:val="left"/>
            </w:pPr>
            <w:r w:rsidRPr="0015199E">
              <w:t>R</w:t>
            </w:r>
          </w:p>
        </w:tc>
      </w:tr>
      <w:tr w:rsidR="004560BE" w:rsidRPr="0015199E" w14:paraId="2751DA47" w14:textId="77777777" w:rsidTr="001B1326">
        <w:trPr>
          <w:trHeight w:val="337"/>
        </w:trPr>
        <w:tc>
          <w:tcPr>
            <w:tcW w:w="993" w:type="dxa"/>
            <w:vMerge/>
          </w:tcPr>
          <w:p w14:paraId="7D0A0A4F" w14:textId="77777777" w:rsidR="004560BE" w:rsidRPr="0015199E" w:rsidRDefault="004560BE" w:rsidP="001B1326">
            <w:pPr>
              <w:jc w:val="left"/>
            </w:pPr>
          </w:p>
        </w:tc>
        <w:tc>
          <w:tcPr>
            <w:tcW w:w="1418" w:type="dxa"/>
          </w:tcPr>
          <w:p w14:paraId="053A7C34" w14:textId="77777777" w:rsidR="004560BE" w:rsidRPr="0015199E" w:rsidRDefault="004560BE" w:rsidP="001B1326">
            <w:pPr>
              <w:jc w:val="left"/>
            </w:pPr>
            <w:r w:rsidRPr="0015199E">
              <w:t>4 weeks</w:t>
            </w:r>
          </w:p>
        </w:tc>
        <w:tc>
          <w:tcPr>
            <w:tcW w:w="708" w:type="dxa"/>
          </w:tcPr>
          <w:p w14:paraId="2FBB81FA" w14:textId="77777777" w:rsidR="004560BE" w:rsidRPr="0015199E" w:rsidRDefault="004560BE" w:rsidP="001B1326">
            <w:pPr>
              <w:jc w:val="left"/>
            </w:pPr>
            <w:r w:rsidRPr="0015199E">
              <w:t>17</w:t>
            </w:r>
          </w:p>
        </w:tc>
        <w:tc>
          <w:tcPr>
            <w:tcW w:w="1418" w:type="dxa"/>
          </w:tcPr>
          <w:p w14:paraId="4776184E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188F42ED" w14:textId="77777777" w:rsidR="004560BE" w:rsidRPr="0015199E" w:rsidRDefault="004560BE" w:rsidP="001B1326">
            <w:pPr>
              <w:jc w:val="left"/>
            </w:pPr>
            <w:r w:rsidRPr="0015199E">
              <w:t>16</w:t>
            </w:r>
          </w:p>
        </w:tc>
        <w:tc>
          <w:tcPr>
            <w:tcW w:w="1559" w:type="dxa"/>
          </w:tcPr>
          <w:p w14:paraId="4B0748BA" w14:textId="77777777" w:rsidR="004560BE" w:rsidRPr="0015199E" w:rsidRDefault="004560BE" w:rsidP="001B1326">
            <w:pPr>
              <w:jc w:val="left"/>
            </w:pPr>
          </w:p>
        </w:tc>
        <w:tc>
          <w:tcPr>
            <w:tcW w:w="709" w:type="dxa"/>
          </w:tcPr>
          <w:p w14:paraId="717DDE1C" w14:textId="77777777" w:rsidR="004560BE" w:rsidRPr="0015199E" w:rsidRDefault="004560BE" w:rsidP="001B1326">
            <w:pPr>
              <w:jc w:val="left"/>
            </w:pPr>
            <w:r w:rsidRPr="0015199E">
              <w:t>13</w:t>
            </w:r>
          </w:p>
        </w:tc>
        <w:tc>
          <w:tcPr>
            <w:tcW w:w="1134" w:type="dxa"/>
          </w:tcPr>
          <w:p w14:paraId="04BED083" w14:textId="77777777" w:rsidR="004560BE" w:rsidRPr="0015199E" w:rsidRDefault="004560BE" w:rsidP="001B1326">
            <w:pPr>
              <w:jc w:val="left"/>
            </w:pPr>
            <w:r w:rsidRPr="0015199E">
              <w:t>R</w:t>
            </w:r>
          </w:p>
        </w:tc>
      </w:tr>
    </w:tbl>
    <w:p w14:paraId="24F6B021" w14:textId="134C2B61" w:rsidR="00CF0A2B" w:rsidRDefault="004560BE" w:rsidP="006F4CD5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15199E">
        <w:rPr>
          <w:rFonts w:ascii="Times New Roman" w:hAnsi="Times New Roman" w:cs="Times New Roman"/>
        </w:rPr>
        <w:t>The improvement of anxiety and depression is manifested in the degree of anxiety and depression drops at least one level.</w:t>
      </w:r>
      <w:r w:rsidRPr="000B4492">
        <w:rPr>
          <w:rFonts w:ascii="Times New Roman" w:hAnsi="Times New Roman" w:cs="Times New Roman"/>
          <w:szCs w:val="21"/>
        </w:rPr>
        <w:t xml:space="preserve"> </w:t>
      </w:r>
      <w:r w:rsidRPr="00C40413">
        <w:rPr>
          <w:rFonts w:ascii="Times New Roman" w:hAnsi="Times New Roman" w:cs="Times New Roman"/>
          <w:szCs w:val="21"/>
        </w:rPr>
        <w:t xml:space="preserve">R </w:t>
      </w:r>
      <w:r w:rsidRPr="000B4492">
        <w:rPr>
          <w:rFonts w:ascii="Times New Roman" w:hAnsi="Times New Roman" w:cs="Times New Roman"/>
          <w:szCs w:val="21"/>
        </w:rPr>
        <w:t>indicate</w:t>
      </w:r>
      <w:r w:rsidRPr="00C40413">
        <w:rPr>
          <w:rFonts w:ascii="Times New Roman" w:hAnsi="Times New Roman" w:cs="Times New Roman"/>
          <w:szCs w:val="21"/>
        </w:rPr>
        <w:t xml:space="preserve"> response</w:t>
      </w:r>
      <w:r>
        <w:rPr>
          <w:rFonts w:ascii="Times New Roman" w:hAnsi="Times New Roman" w:cs="Times New Roman"/>
          <w:szCs w:val="21"/>
        </w:rPr>
        <w:t>.</w:t>
      </w:r>
      <w:r w:rsidR="004151FF" w:rsidRPr="004151FF">
        <w:rPr>
          <w:rFonts w:ascii="Times New Roman" w:hAnsi="Times New Roman" w:cs="Times New Roman"/>
          <w:szCs w:val="21"/>
        </w:rPr>
        <w:t xml:space="preserve"> </w:t>
      </w:r>
      <w:r w:rsidR="004151FF">
        <w:rPr>
          <w:rFonts w:ascii="Times New Roman" w:hAnsi="Times New Roman" w:cs="Times New Roman"/>
          <w:szCs w:val="21"/>
        </w:rPr>
        <w:t xml:space="preserve">PPT </w:t>
      </w:r>
      <w:r w:rsidR="004151FF">
        <w:rPr>
          <w:rFonts w:ascii="Times New Roman" w:hAnsi="Times New Roman" w:cs="Times New Roman" w:hint="eastAsia"/>
          <w:szCs w:val="21"/>
        </w:rPr>
        <w:t>indicate</w:t>
      </w:r>
      <w:r w:rsidR="004151FF">
        <w:rPr>
          <w:rFonts w:ascii="Times New Roman" w:hAnsi="Times New Roman" w:cs="Times New Roman"/>
          <w:szCs w:val="21"/>
        </w:rPr>
        <w:t xml:space="preserve"> </w:t>
      </w:r>
      <w:r w:rsidR="004151FF" w:rsidRPr="004151FF">
        <w:rPr>
          <w:rFonts w:ascii="Times New Roman" w:hAnsi="Times New Roman" w:cs="Times New Roman"/>
          <w:szCs w:val="21"/>
        </w:rPr>
        <w:t>precision probiotic strains transplantation</w:t>
      </w:r>
      <w:r w:rsidR="004151FF">
        <w:rPr>
          <w:rFonts w:ascii="Times New Roman" w:hAnsi="Times New Roman" w:cs="Times New Roman"/>
          <w:szCs w:val="21"/>
        </w:rPr>
        <w:t xml:space="preserve"> </w:t>
      </w:r>
      <w:r w:rsidR="004151FF" w:rsidRPr="004151FF">
        <w:rPr>
          <w:rFonts w:ascii="Times New Roman" w:hAnsi="Times New Roman" w:cs="Times New Roman"/>
          <w:szCs w:val="21"/>
        </w:rPr>
        <w:t xml:space="preserve">Capsules. FMT </w:t>
      </w:r>
      <w:r w:rsidR="004151FF" w:rsidRPr="004151FF">
        <w:rPr>
          <w:rFonts w:ascii="Times New Roman" w:hAnsi="Times New Roman" w:cs="Times New Roman" w:hint="eastAsia"/>
          <w:szCs w:val="21"/>
        </w:rPr>
        <w:t>indicate</w:t>
      </w:r>
      <w:r w:rsidR="004151FF" w:rsidRPr="004151FF">
        <w:rPr>
          <w:rFonts w:ascii="Times New Roman" w:hAnsi="Times New Roman" w:cs="Times New Roman"/>
          <w:szCs w:val="21"/>
        </w:rPr>
        <w:t xml:space="preserve"> fecal microbiota transplantation capsules. LBE indicate live combined bacillus subtilis and enterococcus faecium capsules.</w:t>
      </w:r>
    </w:p>
    <w:p w14:paraId="6C28D50B" w14:textId="7581F8A9" w:rsidR="00FD11AB" w:rsidRDefault="00FD11AB" w:rsidP="006F4CD5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</w:p>
    <w:p w14:paraId="162D5A5E" w14:textId="64F07C12" w:rsidR="00FD11AB" w:rsidRDefault="00FD11AB" w:rsidP="006F4CD5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</w:p>
    <w:p w14:paraId="78D4BA05" w14:textId="13F138D9" w:rsidR="00FD11AB" w:rsidRDefault="00FD11AB" w:rsidP="006F4CD5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</w:p>
    <w:p w14:paraId="281E8705" w14:textId="77777777" w:rsidR="00FD11AB" w:rsidRPr="006F4CD5" w:rsidRDefault="00FD11AB" w:rsidP="006F4CD5">
      <w:pPr>
        <w:autoSpaceDE w:val="0"/>
        <w:autoSpaceDN w:val="0"/>
        <w:adjustRightInd w:val="0"/>
        <w:rPr>
          <w:rFonts w:ascii="Times New Roman" w:hAnsi="Times New Roman" w:cs="Times New Roman" w:hint="eastAsia"/>
          <w:szCs w:val="21"/>
        </w:rPr>
      </w:pPr>
    </w:p>
    <w:sectPr w:rsidR="00FD11AB" w:rsidRPr="006F4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2386D" w14:textId="77777777" w:rsidR="00CB3B0C" w:rsidRDefault="00CB3B0C" w:rsidP="004560BE">
      <w:r>
        <w:separator/>
      </w:r>
    </w:p>
  </w:endnote>
  <w:endnote w:type="continuationSeparator" w:id="0">
    <w:p w14:paraId="73CD8A88" w14:textId="77777777" w:rsidR="00CB3B0C" w:rsidRDefault="00CB3B0C" w:rsidP="00456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2A26D" w14:textId="77777777" w:rsidR="00CB3B0C" w:rsidRDefault="00CB3B0C" w:rsidP="004560BE">
      <w:r>
        <w:separator/>
      </w:r>
    </w:p>
  </w:footnote>
  <w:footnote w:type="continuationSeparator" w:id="0">
    <w:p w14:paraId="11E7A84D" w14:textId="77777777" w:rsidR="00CB3B0C" w:rsidRDefault="00CB3B0C" w:rsidP="00456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A2B"/>
    <w:rsid w:val="004151FF"/>
    <w:rsid w:val="004560BE"/>
    <w:rsid w:val="006E445E"/>
    <w:rsid w:val="006F4CD5"/>
    <w:rsid w:val="00701304"/>
    <w:rsid w:val="007E7AE8"/>
    <w:rsid w:val="009B60C0"/>
    <w:rsid w:val="009C4DEE"/>
    <w:rsid w:val="009C64C2"/>
    <w:rsid w:val="00A87A93"/>
    <w:rsid w:val="00B51ABB"/>
    <w:rsid w:val="00C250E1"/>
    <w:rsid w:val="00CB3B0C"/>
    <w:rsid w:val="00CF0A2B"/>
    <w:rsid w:val="00D95F51"/>
    <w:rsid w:val="00F25D59"/>
    <w:rsid w:val="00FD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0641E"/>
  <w15:chartTrackingRefBased/>
  <w15:docId w15:val="{50784372-B59E-443E-9A8C-2CFA228B6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0B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0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0BE"/>
    <w:rPr>
      <w:sz w:val="18"/>
      <w:szCs w:val="18"/>
    </w:rPr>
  </w:style>
  <w:style w:type="table" w:styleId="a7">
    <w:name w:val="Table Grid"/>
    <w:basedOn w:val="a1"/>
    <w:uiPriority w:val="59"/>
    <w:qFormat/>
    <w:rsid w:val="004560B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ling0827@163.com</dc:creator>
  <cp:keywords/>
  <dc:description/>
  <cp:lastModifiedBy>Ruan Guangcong</cp:lastModifiedBy>
  <cp:revision>4</cp:revision>
  <dcterms:created xsi:type="dcterms:W3CDTF">2022-09-18T12:08:00Z</dcterms:created>
  <dcterms:modified xsi:type="dcterms:W3CDTF">2022-09-18T12:10:00Z</dcterms:modified>
</cp:coreProperties>
</file>